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7C3E86" w14:textId="2DDAD319" w:rsidR="00F20039" w:rsidRPr="00F56ED2" w:rsidRDefault="00AF4152" w:rsidP="00F20039">
      <w:pPr>
        <w:adjustRightInd w:val="0"/>
        <w:snapToGrid w:val="0"/>
        <w:spacing w:line="480" w:lineRule="auto"/>
        <w:jc w:val="both"/>
        <w:rPr>
          <w:lang w:val="en-US"/>
        </w:rPr>
      </w:pPr>
      <w:r w:rsidRPr="00F56ED2">
        <w:rPr>
          <w:b/>
          <w:bCs/>
          <w:lang w:val="en-US"/>
        </w:rPr>
        <w:t>Supplementary</w:t>
      </w:r>
      <w:r w:rsidR="00C05FFA" w:rsidRPr="00F56ED2">
        <w:rPr>
          <w:b/>
          <w:bCs/>
          <w:lang w:val="en-US"/>
        </w:rPr>
        <w:t xml:space="preserve"> t</w:t>
      </w:r>
      <w:r w:rsidR="00F20039" w:rsidRPr="00F56ED2">
        <w:rPr>
          <w:b/>
          <w:bCs/>
          <w:lang w:val="en-US"/>
        </w:rPr>
        <w:t>able 1.</w:t>
      </w:r>
      <w:r w:rsidR="00F20039" w:rsidRPr="00F56ED2">
        <w:rPr>
          <w:lang w:val="en-US"/>
        </w:rPr>
        <w:t xml:space="preserve"> Analytical performance and validation parameters of spectrophotometric assays used for oxidative stress biomarkers.</w:t>
      </w:r>
      <w:r w:rsidR="00F20039" w:rsidRPr="00F56ED2">
        <w:rPr>
          <w:rStyle w:val="Strong"/>
          <w:b w:val="0"/>
          <w:bCs w:val="0"/>
        </w:rPr>
        <w:t xml:space="preserve"> Abbreviations: </w:t>
      </w:r>
      <w:r w:rsidR="00F20039" w:rsidRPr="00F56ED2">
        <w:t>AREase, Arylesterase; BTChE, Butyrylcholinesterase; CV, coefficient of variation; GPx, Glutathione peroxidase; GST, Glutathione S-transferase; LPO, Lipid peroxidation; MDA, malondialdehyde; POase, Paraoxonase; R², coefficient of determination; SOD, Superoxide dismutase; TAC, Total antioxidant capacity.</w:t>
      </w:r>
    </w:p>
    <w:p w14:paraId="6C98DD19" w14:textId="77777777" w:rsidR="00F20039" w:rsidRPr="00F56ED2" w:rsidRDefault="00F20039" w:rsidP="00F20039">
      <w:pPr>
        <w:adjustRightInd w:val="0"/>
        <w:snapToGrid w:val="0"/>
        <w:spacing w:line="480" w:lineRule="auto"/>
        <w:jc w:val="both"/>
        <w:rPr>
          <w:lang w:val="en-US"/>
        </w:rPr>
      </w:pP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1337"/>
        <w:gridCol w:w="2750"/>
        <w:gridCol w:w="1319"/>
        <w:gridCol w:w="756"/>
        <w:gridCol w:w="1471"/>
        <w:gridCol w:w="1457"/>
        <w:gridCol w:w="5165"/>
      </w:tblGrid>
      <w:tr w:rsidR="00F56ED2" w:rsidRPr="00F56ED2" w14:paraId="4047D45D" w14:textId="77777777" w:rsidTr="00F200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377422A" w14:textId="77777777" w:rsidR="00F20039" w:rsidRPr="00F56ED2" w:rsidRDefault="00F20039" w:rsidP="00A40A05">
            <w:pPr>
              <w:jc w:val="center"/>
              <w:rPr>
                <w:b w:val="0"/>
                <w:bCs w:val="0"/>
              </w:rPr>
            </w:pPr>
            <w:r w:rsidRPr="00F56ED2">
              <w:t>Biomarker</w:t>
            </w:r>
          </w:p>
        </w:tc>
        <w:tc>
          <w:tcPr>
            <w:tcW w:w="0" w:type="auto"/>
            <w:hideMark/>
          </w:tcPr>
          <w:p w14:paraId="41323AE6" w14:textId="77777777" w:rsidR="00F20039" w:rsidRPr="00F56ED2" w:rsidRDefault="00F20039" w:rsidP="00A40A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F56ED2">
              <w:t>Calibration range</w:t>
            </w:r>
          </w:p>
        </w:tc>
        <w:tc>
          <w:tcPr>
            <w:tcW w:w="0" w:type="auto"/>
            <w:hideMark/>
          </w:tcPr>
          <w:p w14:paraId="3F0A5AB4" w14:textId="77777777" w:rsidR="00F20039" w:rsidRPr="00F56ED2" w:rsidRDefault="00F20039" w:rsidP="00A40A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F56ED2">
              <w:t>Curve model</w:t>
            </w:r>
          </w:p>
        </w:tc>
        <w:tc>
          <w:tcPr>
            <w:tcW w:w="0" w:type="auto"/>
            <w:hideMark/>
          </w:tcPr>
          <w:p w14:paraId="0B467A5E" w14:textId="77777777" w:rsidR="00F20039" w:rsidRPr="00F56ED2" w:rsidRDefault="00F20039" w:rsidP="00A40A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F56ED2">
              <w:t>R²</w:t>
            </w:r>
          </w:p>
        </w:tc>
        <w:tc>
          <w:tcPr>
            <w:tcW w:w="0" w:type="auto"/>
            <w:hideMark/>
          </w:tcPr>
          <w:p w14:paraId="29D12CDC" w14:textId="77777777" w:rsidR="00F20039" w:rsidRPr="00F56ED2" w:rsidRDefault="00F20039" w:rsidP="00A40A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F56ED2">
              <w:t>Intra-assay CV (%)</w:t>
            </w:r>
          </w:p>
        </w:tc>
        <w:tc>
          <w:tcPr>
            <w:tcW w:w="0" w:type="auto"/>
            <w:hideMark/>
          </w:tcPr>
          <w:p w14:paraId="58B2BD0D" w14:textId="77777777" w:rsidR="00F20039" w:rsidRPr="00F56ED2" w:rsidRDefault="00F20039" w:rsidP="00A40A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F56ED2">
              <w:t>Inter-assay CV (%)</w:t>
            </w:r>
          </w:p>
        </w:tc>
        <w:tc>
          <w:tcPr>
            <w:tcW w:w="0" w:type="auto"/>
            <w:hideMark/>
          </w:tcPr>
          <w:p w14:paraId="5C0B805A" w14:textId="77777777" w:rsidR="00F20039" w:rsidRPr="00F56ED2" w:rsidRDefault="00F20039" w:rsidP="00A40A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F56ED2">
              <w:t>Reference control material</w:t>
            </w:r>
          </w:p>
        </w:tc>
      </w:tr>
      <w:tr w:rsidR="00F56ED2" w:rsidRPr="00F56ED2" w14:paraId="62574072" w14:textId="77777777" w:rsidTr="00F200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EAABB32" w14:textId="77777777" w:rsidR="00F20039" w:rsidRPr="00F56ED2" w:rsidRDefault="00F20039" w:rsidP="00A40A05">
            <w:r w:rsidRPr="00F56ED2">
              <w:t>POase</w:t>
            </w:r>
          </w:p>
        </w:tc>
        <w:tc>
          <w:tcPr>
            <w:tcW w:w="0" w:type="auto"/>
            <w:hideMark/>
          </w:tcPr>
          <w:p w14:paraId="16DC249D" w14:textId="77777777" w:rsidR="00F20039" w:rsidRPr="00F56ED2" w:rsidRDefault="00F20039" w:rsidP="00A40A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56ED2">
              <w:t>0.4 – 45 µmol p-nitrophenol/mL</w:t>
            </w:r>
          </w:p>
        </w:tc>
        <w:tc>
          <w:tcPr>
            <w:tcW w:w="0" w:type="auto"/>
            <w:hideMark/>
          </w:tcPr>
          <w:p w14:paraId="16755E66" w14:textId="77777777" w:rsidR="00F20039" w:rsidRPr="00F56ED2" w:rsidRDefault="00F20039" w:rsidP="00A40A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56ED2">
              <w:t>Linear</w:t>
            </w:r>
          </w:p>
        </w:tc>
        <w:tc>
          <w:tcPr>
            <w:tcW w:w="0" w:type="auto"/>
            <w:hideMark/>
          </w:tcPr>
          <w:p w14:paraId="2FB32DD9" w14:textId="77777777" w:rsidR="00F20039" w:rsidRPr="00F56ED2" w:rsidRDefault="00F20039" w:rsidP="00A40A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56ED2">
              <w:t>0.995</w:t>
            </w:r>
          </w:p>
        </w:tc>
        <w:tc>
          <w:tcPr>
            <w:tcW w:w="0" w:type="auto"/>
            <w:hideMark/>
          </w:tcPr>
          <w:p w14:paraId="07F2998E" w14:textId="77777777" w:rsidR="00F20039" w:rsidRPr="00F56ED2" w:rsidRDefault="00F20039" w:rsidP="00A40A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56ED2">
              <w:t>4.5</w:t>
            </w:r>
          </w:p>
        </w:tc>
        <w:tc>
          <w:tcPr>
            <w:tcW w:w="0" w:type="auto"/>
            <w:hideMark/>
          </w:tcPr>
          <w:p w14:paraId="00F98726" w14:textId="77777777" w:rsidR="00F20039" w:rsidRPr="00F56ED2" w:rsidRDefault="00F20039" w:rsidP="00A40A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56ED2">
              <w:t>6.7</w:t>
            </w:r>
          </w:p>
        </w:tc>
        <w:tc>
          <w:tcPr>
            <w:tcW w:w="0" w:type="auto"/>
            <w:hideMark/>
          </w:tcPr>
          <w:p w14:paraId="7FC276DF" w14:textId="77777777" w:rsidR="00F20039" w:rsidRPr="00F56ED2" w:rsidRDefault="00F20039" w:rsidP="00A40A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56ED2">
              <w:rPr>
                <w:lang w:val="en-GB"/>
              </w:rPr>
              <w:t>In-house pooled foal plasma quality control (aliquoted and stored at −80 °C)</w:t>
            </w:r>
          </w:p>
        </w:tc>
      </w:tr>
      <w:tr w:rsidR="00F56ED2" w:rsidRPr="00F56ED2" w14:paraId="0ECE37D4" w14:textId="77777777" w:rsidTr="00F200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8504F52" w14:textId="77777777" w:rsidR="00F20039" w:rsidRPr="00F56ED2" w:rsidRDefault="00F20039" w:rsidP="00A40A05">
            <w:r w:rsidRPr="00F56ED2">
              <w:t>AREase</w:t>
            </w:r>
          </w:p>
        </w:tc>
        <w:tc>
          <w:tcPr>
            <w:tcW w:w="0" w:type="auto"/>
            <w:hideMark/>
          </w:tcPr>
          <w:p w14:paraId="4BFFEAEF" w14:textId="77777777" w:rsidR="00F20039" w:rsidRPr="00F56ED2" w:rsidRDefault="00F20039" w:rsidP="00A40A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56ED2">
              <w:t>4 – 28 mM acetic acid equivalents</w:t>
            </w:r>
          </w:p>
        </w:tc>
        <w:tc>
          <w:tcPr>
            <w:tcW w:w="0" w:type="auto"/>
            <w:hideMark/>
          </w:tcPr>
          <w:p w14:paraId="33E4AD1D" w14:textId="77777777" w:rsidR="00F20039" w:rsidRPr="00F56ED2" w:rsidRDefault="00F20039" w:rsidP="00A40A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56ED2">
              <w:t>Linear</w:t>
            </w:r>
          </w:p>
        </w:tc>
        <w:tc>
          <w:tcPr>
            <w:tcW w:w="0" w:type="auto"/>
            <w:hideMark/>
          </w:tcPr>
          <w:p w14:paraId="66D206A7" w14:textId="77777777" w:rsidR="00F20039" w:rsidRPr="00F56ED2" w:rsidRDefault="00F20039" w:rsidP="00A40A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56ED2">
              <w:t>0.993</w:t>
            </w:r>
          </w:p>
        </w:tc>
        <w:tc>
          <w:tcPr>
            <w:tcW w:w="0" w:type="auto"/>
            <w:hideMark/>
          </w:tcPr>
          <w:p w14:paraId="22561BB2" w14:textId="77777777" w:rsidR="00F20039" w:rsidRPr="00F56ED2" w:rsidRDefault="00F20039" w:rsidP="00A40A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56ED2">
              <w:t>5.3</w:t>
            </w:r>
          </w:p>
        </w:tc>
        <w:tc>
          <w:tcPr>
            <w:tcW w:w="0" w:type="auto"/>
            <w:hideMark/>
          </w:tcPr>
          <w:p w14:paraId="5C714C23" w14:textId="77777777" w:rsidR="00F20039" w:rsidRPr="00F56ED2" w:rsidRDefault="00F20039" w:rsidP="00A40A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56ED2">
              <w:t>7.0</w:t>
            </w:r>
          </w:p>
        </w:tc>
        <w:tc>
          <w:tcPr>
            <w:tcW w:w="0" w:type="auto"/>
            <w:hideMark/>
          </w:tcPr>
          <w:p w14:paraId="0182B7B4" w14:textId="77777777" w:rsidR="00F20039" w:rsidRPr="00F56ED2" w:rsidRDefault="00F20039" w:rsidP="00A40A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56ED2">
              <w:rPr>
                <w:lang w:val="en-GB"/>
              </w:rPr>
              <w:t>In-house pooled foal plasma quality control (aliquoted and stored at −80 °C)</w:t>
            </w:r>
          </w:p>
        </w:tc>
      </w:tr>
      <w:tr w:rsidR="00F56ED2" w:rsidRPr="00F56ED2" w14:paraId="7C6F2600" w14:textId="77777777" w:rsidTr="00F200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84085C7" w14:textId="5F1D7649" w:rsidR="00F20039" w:rsidRPr="00F56ED2" w:rsidRDefault="00F20039" w:rsidP="00A40A05">
            <w:r w:rsidRPr="00F56ED2">
              <w:t>LPO</w:t>
            </w:r>
          </w:p>
        </w:tc>
        <w:tc>
          <w:tcPr>
            <w:tcW w:w="0" w:type="auto"/>
            <w:hideMark/>
          </w:tcPr>
          <w:p w14:paraId="7E58E663" w14:textId="77777777" w:rsidR="00F20039" w:rsidRPr="00F56ED2" w:rsidRDefault="00F20039" w:rsidP="00A40A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56ED2">
              <w:t>0.4 – 10 µmol MDA/mL</w:t>
            </w:r>
          </w:p>
        </w:tc>
        <w:tc>
          <w:tcPr>
            <w:tcW w:w="0" w:type="auto"/>
            <w:hideMark/>
          </w:tcPr>
          <w:p w14:paraId="338B6A46" w14:textId="77777777" w:rsidR="00F20039" w:rsidRPr="00F56ED2" w:rsidRDefault="00F20039" w:rsidP="00A40A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56ED2">
              <w:t>Linear</w:t>
            </w:r>
          </w:p>
        </w:tc>
        <w:tc>
          <w:tcPr>
            <w:tcW w:w="0" w:type="auto"/>
            <w:hideMark/>
          </w:tcPr>
          <w:p w14:paraId="0678DCB8" w14:textId="77777777" w:rsidR="00F20039" w:rsidRPr="00F56ED2" w:rsidRDefault="00F20039" w:rsidP="00A40A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56ED2">
              <w:t>0.990</w:t>
            </w:r>
          </w:p>
        </w:tc>
        <w:tc>
          <w:tcPr>
            <w:tcW w:w="0" w:type="auto"/>
            <w:hideMark/>
          </w:tcPr>
          <w:p w14:paraId="65B837CA" w14:textId="77777777" w:rsidR="00F20039" w:rsidRPr="00F56ED2" w:rsidRDefault="00F20039" w:rsidP="00A40A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56ED2">
              <w:t>6.2</w:t>
            </w:r>
          </w:p>
        </w:tc>
        <w:tc>
          <w:tcPr>
            <w:tcW w:w="0" w:type="auto"/>
            <w:hideMark/>
          </w:tcPr>
          <w:p w14:paraId="67411C05" w14:textId="77777777" w:rsidR="00F20039" w:rsidRPr="00F56ED2" w:rsidRDefault="00F20039" w:rsidP="00A40A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56ED2">
              <w:t>8.4</w:t>
            </w:r>
          </w:p>
        </w:tc>
        <w:tc>
          <w:tcPr>
            <w:tcW w:w="0" w:type="auto"/>
            <w:hideMark/>
          </w:tcPr>
          <w:p w14:paraId="47DCCB46" w14:textId="77777777" w:rsidR="00F20039" w:rsidRPr="00F56ED2" w:rsidRDefault="00F20039" w:rsidP="00A40A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56ED2">
              <w:rPr>
                <w:lang w:val="en-GB"/>
              </w:rPr>
              <w:t>MDA calibration standard generated from 1,1,3,3-tetramethoxypropane (TMP; Cayman</w:t>
            </w:r>
          </w:p>
        </w:tc>
      </w:tr>
      <w:tr w:rsidR="00F56ED2" w:rsidRPr="00F56ED2" w14:paraId="7FE37F5C" w14:textId="77777777" w:rsidTr="00F200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F11CB94" w14:textId="77777777" w:rsidR="00F20039" w:rsidRPr="00F56ED2" w:rsidRDefault="00F20039" w:rsidP="00A40A05">
            <w:r w:rsidRPr="00F56ED2">
              <w:t>SOD</w:t>
            </w:r>
          </w:p>
        </w:tc>
        <w:tc>
          <w:tcPr>
            <w:tcW w:w="0" w:type="auto"/>
            <w:hideMark/>
          </w:tcPr>
          <w:p w14:paraId="78BBD716" w14:textId="77777777" w:rsidR="00F20039" w:rsidRPr="00F56ED2" w:rsidRDefault="00F20039" w:rsidP="00A40A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56ED2">
              <w:t>0.04 – 18 U/mL</w:t>
            </w:r>
          </w:p>
        </w:tc>
        <w:tc>
          <w:tcPr>
            <w:tcW w:w="0" w:type="auto"/>
            <w:hideMark/>
          </w:tcPr>
          <w:p w14:paraId="59375D87" w14:textId="77777777" w:rsidR="00F20039" w:rsidRPr="00F56ED2" w:rsidRDefault="00F20039" w:rsidP="00A40A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56ED2">
              <w:t>Non-linear (4PL)</w:t>
            </w:r>
          </w:p>
        </w:tc>
        <w:tc>
          <w:tcPr>
            <w:tcW w:w="0" w:type="auto"/>
            <w:hideMark/>
          </w:tcPr>
          <w:p w14:paraId="3C0BEB85" w14:textId="77777777" w:rsidR="00F20039" w:rsidRPr="00F56ED2" w:rsidRDefault="00F20039" w:rsidP="00A40A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56ED2">
              <w:t>0.988</w:t>
            </w:r>
          </w:p>
        </w:tc>
        <w:tc>
          <w:tcPr>
            <w:tcW w:w="0" w:type="auto"/>
            <w:hideMark/>
          </w:tcPr>
          <w:p w14:paraId="3057213D" w14:textId="77777777" w:rsidR="00F20039" w:rsidRPr="00F56ED2" w:rsidRDefault="00F20039" w:rsidP="00A40A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56ED2">
              <w:t>3.7</w:t>
            </w:r>
          </w:p>
        </w:tc>
        <w:tc>
          <w:tcPr>
            <w:tcW w:w="0" w:type="auto"/>
            <w:hideMark/>
          </w:tcPr>
          <w:p w14:paraId="19A2E56C" w14:textId="77777777" w:rsidR="00F20039" w:rsidRPr="00F56ED2" w:rsidRDefault="00F20039" w:rsidP="00A40A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56ED2">
              <w:t>6.4</w:t>
            </w:r>
          </w:p>
        </w:tc>
        <w:tc>
          <w:tcPr>
            <w:tcW w:w="0" w:type="auto"/>
            <w:hideMark/>
          </w:tcPr>
          <w:p w14:paraId="194825EC" w14:textId="77777777" w:rsidR="00F20039" w:rsidRPr="00F56ED2" w:rsidRDefault="00F20039" w:rsidP="00A40A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56ED2">
              <w:rPr>
                <w:lang w:val="en-GB"/>
              </w:rPr>
              <w:t>Cu/Zn-SOD (bovine erythrocytes) quality control standard (Sigma-Aldrich)</w:t>
            </w:r>
          </w:p>
        </w:tc>
      </w:tr>
      <w:tr w:rsidR="00F56ED2" w:rsidRPr="00F56ED2" w14:paraId="06456C59" w14:textId="77777777" w:rsidTr="00F200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599E834" w14:textId="084FB433" w:rsidR="00F20039" w:rsidRPr="00F56ED2" w:rsidRDefault="00F20039" w:rsidP="00A40A05">
            <w:r w:rsidRPr="00F56ED2">
              <w:t>BTChE</w:t>
            </w:r>
          </w:p>
        </w:tc>
        <w:tc>
          <w:tcPr>
            <w:tcW w:w="0" w:type="auto"/>
            <w:hideMark/>
          </w:tcPr>
          <w:p w14:paraId="0C6DEF6E" w14:textId="77777777" w:rsidR="00F20039" w:rsidRPr="00F56ED2" w:rsidRDefault="00F20039" w:rsidP="00A40A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56ED2">
              <w:t>4 – 180 µmol substrate hydrolysed/min</w:t>
            </w:r>
          </w:p>
        </w:tc>
        <w:tc>
          <w:tcPr>
            <w:tcW w:w="0" w:type="auto"/>
            <w:hideMark/>
          </w:tcPr>
          <w:p w14:paraId="70870EF2" w14:textId="77777777" w:rsidR="00F20039" w:rsidRPr="00F56ED2" w:rsidRDefault="00F20039" w:rsidP="00A40A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56ED2">
              <w:t>Linear</w:t>
            </w:r>
          </w:p>
        </w:tc>
        <w:tc>
          <w:tcPr>
            <w:tcW w:w="0" w:type="auto"/>
            <w:hideMark/>
          </w:tcPr>
          <w:p w14:paraId="08555EC4" w14:textId="77777777" w:rsidR="00F20039" w:rsidRPr="00F56ED2" w:rsidRDefault="00F20039" w:rsidP="00A40A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56ED2">
              <w:t>0.997</w:t>
            </w:r>
          </w:p>
        </w:tc>
        <w:tc>
          <w:tcPr>
            <w:tcW w:w="0" w:type="auto"/>
            <w:hideMark/>
          </w:tcPr>
          <w:p w14:paraId="4E213AA0" w14:textId="77777777" w:rsidR="00F20039" w:rsidRPr="00F56ED2" w:rsidRDefault="00F20039" w:rsidP="00A40A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56ED2">
              <w:t>4.0</w:t>
            </w:r>
          </w:p>
        </w:tc>
        <w:tc>
          <w:tcPr>
            <w:tcW w:w="0" w:type="auto"/>
            <w:hideMark/>
          </w:tcPr>
          <w:p w14:paraId="6BD2F985" w14:textId="77777777" w:rsidR="00F20039" w:rsidRPr="00F56ED2" w:rsidRDefault="00F20039" w:rsidP="00A40A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56ED2">
              <w:t>5.8</w:t>
            </w:r>
          </w:p>
        </w:tc>
        <w:tc>
          <w:tcPr>
            <w:tcW w:w="0" w:type="auto"/>
            <w:hideMark/>
          </w:tcPr>
          <w:p w14:paraId="17BB44A7" w14:textId="77777777" w:rsidR="00F20039" w:rsidRPr="00F56ED2" w:rsidRDefault="00F20039" w:rsidP="00A40A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56ED2">
              <w:rPr>
                <w:lang w:val="en-GB"/>
              </w:rPr>
              <w:t>Purified butyrylcholinesterase enzyme standard (Sigma-Aldrich)</w:t>
            </w:r>
          </w:p>
        </w:tc>
      </w:tr>
      <w:tr w:rsidR="00F56ED2" w:rsidRPr="00F56ED2" w14:paraId="71CBB68B" w14:textId="77777777" w:rsidTr="00F200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05A5638" w14:textId="706A7B32" w:rsidR="00F20039" w:rsidRPr="00F56ED2" w:rsidRDefault="00F20039" w:rsidP="00A40A05">
            <w:r w:rsidRPr="00F56ED2">
              <w:t xml:space="preserve">TAC </w:t>
            </w:r>
          </w:p>
        </w:tc>
        <w:tc>
          <w:tcPr>
            <w:tcW w:w="0" w:type="auto"/>
            <w:hideMark/>
          </w:tcPr>
          <w:p w14:paraId="14AA6B8D" w14:textId="77777777" w:rsidR="00F20039" w:rsidRPr="00F56ED2" w:rsidRDefault="00F20039" w:rsidP="00A40A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56ED2">
              <w:t>120 – 1800 µmol Fe²⁺/L</w:t>
            </w:r>
          </w:p>
        </w:tc>
        <w:tc>
          <w:tcPr>
            <w:tcW w:w="0" w:type="auto"/>
            <w:hideMark/>
          </w:tcPr>
          <w:p w14:paraId="68ECC574" w14:textId="77777777" w:rsidR="00F20039" w:rsidRPr="00F56ED2" w:rsidRDefault="00F20039" w:rsidP="00A40A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56ED2">
              <w:t>Linear</w:t>
            </w:r>
          </w:p>
        </w:tc>
        <w:tc>
          <w:tcPr>
            <w:tcW w:w="0" w:type="auto"/>
            <w:hideMark/>
          </w:tcPr>
          <w:p w14:paraId="5E5FED0C" w14:textId="77777777" w:rsidR="00F20039" w:rsidRPr="00F56ED2" w:rsidRDefault="00F20039" w:rsidP="00A40A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56ED2">
              <w:t>0.996</w:t>
            </w:r>
          </w:p>
        </w:tc>
        <w:tc>
          <w:tcPr>
            <w:tcW w:w="0" w:type="auto"/>
            <w:hideMark/>
          </w:tcPr>
          <w:p w14:paraId="2115D382" w14:textId="77777777" w:rsidR="00F20039" w:rsidRPr="00F56ED2" w:rsidRDefault="00F20039" w:rsidP="00A40A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56ED2">
              <w:t>3.6</w:t>
            </w:r>
          </w:p>
        </w:tc>
        <w:tc>
          <w:tcPr>
            <w:tcW w:w="0" w:type="auto"/>
            <w:hideMark/>
          </w:tcPr>
          <w:p w14:paraId="5D5FD627" w14:textId="77777777" w:rsidR="00F20039" w:rsidRPr="00F56ED2" w:rsidRDefault="00F20039" w:rsidP="00A40A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56ED2">
              <w:t>5.1</w:t>
            </w:r>
          </w:p>
        </w:tc>
        <w:tc>
          <w:tcPr>
            <w:tcW w:w="0" w:type="auto"/>
            <w:hideMark/>
          </w:tcPr>
          <w:p w14:paraId="40A76B49" w14:textId="77777777" w:rsidR="00F20039" w:rsidRPr="00F56ED2" w:rsidRDefault="00F20039" w:rsidP="00A40A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56ED2">
              <w:rPr>
                <w:lang w:val="en-GB"/>
              </w:rPr>
              <w:t xml:space="preserve">Ferrous </w:t>
            </w:r>
            <w:proofErr w:type="spellStart"/>
            <w:r w:rsidRPr="00F56ED2">
              <w:rPr>
                <w:lang w:val="en-GB"/>
              </w:rPr>
              <w:t>sulfate</w:t>
            </w:r>
            <w:proofErr w:type="spellEnd"/>
            <w:r w:rsidRPr="00F56ED2">
              <w:rPr>
                <w:lang w:val="en-GB"/>
              </w:rPr>
              <w:t xml:space="preserve"> (Fe²⁺) FRAP reference standard (Cayman)</w:t>
            </w:r>
          </w:p>
        </w:tc>
      </w:tr>
      <w:tr w:rsidR="00F56ED2" w:rsidRPr="00F56ED2" w14:paraId="111D4E1A" w14:textId="77777777" w:rsidTr="00F200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F26E955" w14:textId="77777777" w:rsidR="00F20039" w:rsidRPr="00F56ED2" w:rsidRDefault="00F20039" w:rsidP="00A40A05">
            <w:r w:rsidRPr="00F56ED2">
              <w:t>GST</w:t>
            </w:r>
          </w:p>
        </w:tc>
        <w:tc>
          <w:tcPr>
            <w:tcW w:w="0" w:type="auto"/>
            <w:hideMark/>
          </w:tcPr>
          <w:p w14:paraId="02D23EDE" w14:textId="77777777" w:rsidR="00F20039" w:rsidRPr="00F56ED2" w:rsidRDefault="00F20039" w:rsidP="00A40A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56ED2">
              <w:t>0.15 – 14 U/mL</w:t>
            </w:r>
          </w:p>
        </w:tc>
        <w:tc>
          <w:tcPr>
            <w:tcW w:w="0" w:type="auto"/>
            <w:hideMark/>
          </w:tcPr>
          <w:p w14:paraId="56C28E15" w14:textId="77777777" w:rsidR="00F20039" w:rsidRPr="00F56ED2" w:rsidRDefault="00F20039" w:rsidP="00A40A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56ED2">
              <w:t>Linear</w:t>
            </w:r>
          </w:p>
        </w:tc>
        <w:tc>
          <w:tcPr>
            <w:tcW w:w="0" w:type="auto"/>
            <w:hideMark/>
          </w:tcPr>
          <w:p w14:paraId="00D1A7C2" w14:textId="77777777" w:rsidR="00F20039" w:rsidRPr="00F56ED2" w:rsidRDefault="00F20039" w:rsidP="00A40A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56ED2">
              <w:t>0.994</w:t>
            </w:r>
          </w:p>
        </w:tc>
        <w:tc>
          <w:tcPr>
            <w:tcW w:w="0" w:type="auto"/>
            <w:hideMark/>
          </w:tcPr>
          <w:p w14:paraId="061D65B8" w14:textId="77777777" w:rsidR="00F20039" w:rsidRPr="00F56ED2" w:rsidRDefault="00F20039" w:rsidP="00A40A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56ED2">
              <w:t>5.5</w:t>
            </w:r>
          </w:p>
        </w:tc>
        <w:tc>
          <w:tcPr>
            <w:tcW w:w="0" w:type="auto"/>
            <w:hideMark/>
          </w:tcPr>
          <w:p w14:paraId="30D3E5B7" w14:textId="77777777" w:rsidR="00F20039" w:rsidRPr="00F56ED2" w:rsidRDefault="00F20039" w:rsidP="00A40A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56ED2">
              <w:t>7.2</w:t>
            </w:r>
          </w:p>
        </w:tc>
        <w:tc>
          <w:tcPr>
            <w:tcW w:w="0" w:type="auto"/>
            <w:hideMark/>
          </w:tcPr>
          <w:p w14:paraId="4C20605B" w14:textId="77777777" w:rsidR="00F20039" w:rsidRPr="00F56ED2" w:rsidRDefault="00F20039" w:rsidP="00A40A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56ED2">
              <w:rPr>
                <w:lang w:val="en-GB"/>
              </w:rPr>
              <w:t>Glutathione S-transferase enzymatic standard (Sigma-Aldrich)</w:t>
            </w:r>
          </w:p>
        </w:tc>
      </w:tr>
      <w:tr w:rsidR="00F56ED2" w:rsidRPr="00F56ED2" w14:paraId="37B6CE8A" w14:textId="77777777" w:rsidTr="00F200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C49FECF" w14:textId="77777777" w:rsidR="00F20039" w:rsidRPr="00F56ED2" w:rsidRDefault="00F20039" w:rsidP="00A40A05">
            <w:r w:rsidRPr="00F56ED2">
              <w:t>GPx</w:t>
            </w:r>
          </w:p>
        </w:tc>
        <w:tc>
          <w:tcPr>
            <w:tcW w:w="0" w:type="auto"/>
            <w:hideMark/>
          </w:tcPr>
          <w:p w14:paraId="2DC109FE" w14:textId="77777777" w:rsidR="00F20039" w:rsidRPr="00F56ED2" w:rsidRDefault="00F20039" w:rsidP="00A40A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56ED2">
              <w:t>0.04 – 9 U/mL</w:t>
            </w:r>
          </w:p>
        </w:tc>
        <w:tc>
          <w:tcPr>
            <w:tcW w:w="0" w:type="auto"/>
            <w:hideMark/>
          </w:tcPr>
          <w:p w14:paraId="61A910FD" w14:textId="77777777" w:rsidR="00F20039" w:rsidRPr="00F56ED2" w:rsidRDefault="00F20039" w:rsidP="00A40A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56ED2">
              <w:t>Non-linear (4PL)</w:t>
            </w:r>
          </w:p>
        </w:tc>
        <w:tc>
          <w:tcPr>
            <w:tcW w:w="0" w:type="auto"/>
            <w:hideMark/>
          </w:tcPr>
          <w:p w14:paraId="2DFDB133" w14:textId="77777777" w:rsidR="00F20039" w:rsidRPr="00F56ED2" w:rsidRDefault="00F20039" w:rsidP="00A40A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56ED2">
              <w:t>0.991</w:t>
            </w:r>
          </w:p>
        </w:tc>
        <w:tc>
          <w:tcPr>
            <w:tcW w:w="0" w:type="auto"/>
            <w:hideMark/>
          </w:tcPr>
          <w:p w14:paraId="7883AB98" w14:textId="77777777" w:rsidR="00F20039" w:rsidRPr="00F56ED2" w:rsidRDefault="00F20039" w:rsidP="00A40A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56ED2">
              <w:t>4.7</w:t>
            </w:r>
          </w:p>
        </w:tc>
        <w:tc>
          <w:tcPr>
            <w:tcW w:w="0" w:type="auto"/>
            <w:hideMark/>
          </w:tcPr>
          <w:p w14:paraId="6E5ADDA7" w14:textId="77777777" w:rsidR="00F20039" w:rsidRPr="00F56ED2" w:rsidRDefault="00F20039" w:rsidP="00A40A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56ED2">
              <w:t>6.5</w:t>
            </w:r>
          </w:p>
        </w:tc>
        <w:tc>
          <w:tcPr>
            <w:tcW w:w="0" w:type="auto"/>
            <w:hideMark/>
          </w:tcPr>
          <w:p w14:paraId="2EF63E0A" w14:textId="77777777" w:rsidR="00F20039" w:rsidRPr="00F56ED2" w:rsidRDefault="00F20039" w:rsidP="00A40A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56ED2">
              <w:t>Glutathione peroxidase control standard (Randox)</w:t>
            </w:r>
          </w:p>
        </w:tc>
      </w:tr>
      <w:tr w:rsidR="00F56ED2" w:rsidRPr="00F56ED2" w14:paraId="630FCC1E" w14:textId="77777777" w:rsidTr="00F200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B1E53DA" w14:textId="40051431" w:rsidR="00F20039" w:rsidRPr="00F56ED2" w:rsidRDefault="00F20039" w:rsidP="00A40A05">
            <w:r w:rsidRPr="00F56ED2">
              <w:t xml:space="preserve">Protein </w:t>
            </w:r>
          </w:p>
        </w:tc>
        <w:tc>
          <w:tcPr>
            <w:tcW w:w="0" w:type="auto"/>
            <w:hideMark/>
          </w:tcPr>
          <w:p w14:paraId="5583DC96" w14:textId="77777777" w:rsidR="00F20039" w:rsidRPr="00F56ED2" w:rsidRDefault="00F20039" w:rsidP="00A40A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56ED2">
              <w:t>0.04 – 1.8 mg/mL</w:t>
            </w:r>
          </w:p>
        </w:tc>
        <w:tc>
          <w:tcPr>
            <w:tcW w:w="0" w:type="auto"/>
            <w:hideMark/>
          </w:tcPr>
          <w:p w14:paraId="3EB25337" w14:textId="77777777" w:rsidR="00F20039" w:rsidRPr="00F56ED2" w:rsidRDefault="00F20039" w:rsidP="00A40A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56ED2">
              <w:t>Linear</w:t>
            </w:r>
          </w:p>
        </w:tc>
        <w:tc>
          <w:tcPr>
            <w:tcW w:w="0" w:type="auto"/>
            <w:hideMark/>
          </w:tcPr>
          <w:p w14:paraId="5A2F2DF6" w14:textId="77777777" w:rsidR="00F20039" w:rsidRPr="00F56ED2" w:rsidRDefault="00F20039" w:rsidP="00A40A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56ED2">
              <w:t>0.998</w:t>
            </w:r>
          </w:p>
        </w:tc>
        <w:tc>
          <w:tcPr>
            <w:tcW w:w="0" w:type="auto"/>
            <w:hideMark/>
          </w:tcPr>
          <w:p w14:paraId="5F030D0F" w14:textId="77777777" w:rsidR="00F20039" w:rsidRPr="00F56ED2" w:rsidRDefault="00F20039" w:rsidP="00A40A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56ED2">
              <w:t>2.6</w:t>
            </w:r>
          </w:p>
        </w:tc>
        <w:tc>
          <w:tcPr>
            <w:tcW w:w="0" w:type="auto"/>
            <w:hideMark/>
          </w:tcPr>
          <w:p w14:paraId="1318D85C" w14:textId="77777777" w:rsidR="00F20039" w:rsidRPr="00F56ED2" w:rsidRDefault="00F20039" w:rsidP="00A40A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56ED2">
              <w:t>3.9</w:t>
            </w:r>
          </w:p>
        </w:tc>
        <w:tc>
          <w:tcPr>
            <w:tcW w:w="0" w:type="auto"/>
            <w:hideMark/>
          </w:tcPr>
          <w:p w14:paraId="3B310814" w14:textId="77777777" w:rsidR="00F20039" w:rsidRPr="00F56ED2" w:rsidRDefault="00F20039" w:rsidP="00A40A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56ED2">
              <w:rPr>
                <w:lang w:val="en-GB"/>
              </w:rPr>
              <w:t>Bovine serum albumin certified reference standard (Thermo Fisher)</w:t>
            </w:r>
          </w:p>
        </w:tc>
      </w:tr>
    </w:tbl>
    <w:p w14:paraId="70168778" w14:textId="77777777" w:rsidR="00F20039" w:rsidRPr="00F56ED2" w:rsidRDefault="00F20039" w:rsidP="00F20039">
      <w:pPr>
        <w:pStyle w:val="NormalWeb"/>
        <w:spacing w:line="480" w:lineRule="auto"/>
        <w:rPr>
          <w:rStyle w:val="Strong"/>
        </w:rPr>
      </w:pPr>
    </w:p>
    <w:p w14:paraId="5B50309A" w14:textId="65FF6EC9" w:rsidR="00F20039" w:rsidRPr="00F56ED2" w:rsidRDefault="00AF4152" w:rsidP="00C91801">
      <w:pPr>
        <w:pStyle w:val="NormalWeb"/>
        <w:spacing w:line="480" w:lineRule="auto"/>
      </w:pPr>
      <w:r w:rsidRPr="00F56ED2">
        <w:rPr>
          <w:b/>
          <w:bCs/>
          <w:lang w:val="en-US"/>
        </w:rPr>
        <w:lastRenderedPageBreak/>
        <w:t>Supplementary table 2</w:t>
      </w:r>
      <w:r w:rsidR="008C07CE" w:rsidRPr="00F56ED2">
        <w:rPr>
          <w:rStyle w:val="Strong"/>
          <w:rFonts w:eastAsiaTheme="majorEastAsia"/>
        </w:rPr>
        <w:t>.</w:t>
      </w:r>
      <w:r w:rsidR="008C07CE" w:rsidRPr="00F56ED2">
        <w:t xml:space="preserve"> </w:t>
      </w:r>
      <w:r w:rsidR="008C07CE" w:rsidRPr="00F56ED2">
        <w:rPr>
          <w:lang w:val="en-GB"/>
        </w:rPr>
        <w:t>Details of foals enrolled in the study, including</w:t>
      </w:r>
      <w:r w:rsidR="00E912D9" w:rsidRPr="00F56ED2">
        <w:rPr>
          <w:lang w:val="en-GB"/>
        </w:rPr>
        <w:t xml:space="preserve"> age,</w:t>
      </w:r>
      <w:r w:rsidR="008C07CE" w:rsidRPr="00F56ED2">
        <w:rPr>
          <w:lang w:val="en-GB"/>
        </w:rPr>
        <w:t xml:space="preserve"> diagnosis, </w:t>
      </w:r>
      <w:r w:rsidR="00FD680C" w:rsidRPr="00F56ED2">
        <w:rPr>
          <w:lang w:val="en-GB"/>
        </w:rPr>
        <w:t>s</w:t>
      </w:r>
      <w:r w:rsidR="008C07CE" w:rsidRPr="00F56ED2">
        <w:rPr>
          <w:lang w:val="en-GB"/>
        </w:rPr>
        <w:t xml:space="preserve">epsis score, </w:t>
      </w:r>
      <w:proofErr w:type="spellStart"/>
      <w:r w:rsidR="00FD680C" w:rsidRPr="00F56ED2">
        <w:rPr>
          <w:lang w:val="en-GB"/>
        </w:rPr>
        <w:t>s</w:t>
      </w:r>
      <w:r w:rsidR="008C07CE" w:rsidRPr="00F56ED2">
        <w:rPr>
          <w:lang w:val="en-GB"/>
        </w:rPr>
        <w:t>urviva</w:t>
      </w:r>
      <w:proofErr w:type="spellEnd"/>
      <w:r w:rsidR="008C07CE" w:rsidRPr="00F56ED2">
        <w:rPr>
          <w:lang w:val="en-GB"/>
        </w:rPr>
        <w:t xml:space="preserve"> score, outcome. 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950"/>
        <w:gridCol w:w="1303"/>
        <w:gridCol w:w="4389"/>
        <w:gridCol w:w="1436"/>
        <w:gridCol w:w="1676"/>
        <w:gridCol w:w="1150"/>
      </w:tblGrid>
      <w:tr w:rsidR="00F56ED2" w:rsidRPr="00F56ED2" w14:paraId="225B2B22" w14:textId="77777777" w:rsidTr="00F200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5888F46" w14:textId="77777777" w:rsidR="00F20039" w:rsidRPr="00F56ED2" w:rsidRDefault="00F20039" w:rsidP="00C91801">
            <w:pPr>
              <w:spacing w:line="360" w:lineRule="auto"/>
              <w:jc w:val="center"/>
            </w:pPr>
            <w:r w:rsidRPr="00F56ED2">
              <w:t>Patient</w:t>
            </w:r>
          </w:p>
        </w:tc>
        <w:tc>
          <w:tcPr>
            <w:tcW w:w="0" w:type="auto"/>
            <w:hideMark/>
          </w:tcPr>
          <w:p w14:paraId="22ED3BE3" w14:textId="77777777" w:rsidR="00F20039" w:rsidRPr="00F56ED2" w:rsidRDefault="00F20039" w:rsidP="00C9180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56ED2">
              <w:t>Age (days)</w:t>
            </w:r>
          </w:p>
        </w:tc>
        <w:tc>
          <w:tcPr>
            <w:tcW w:w="0" w:type="auto"/>
            <w:hideMark/>
          </w:tcPr>
          <w:p w14:paraId="021F2F09" w14:textId="77777777" w:rsidR="00F20039" w:rsidRPr="00F56ED2" w:rsidRDefault="00F20039" w:rsidP="00C9180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56ED2">
              <w:t>Diagnosis</w:t>
            </w:r>
          </w:p>
        </w:tc>
        <w:tc>
          <w:tcPr>
            <w:tcW w:w="0" w:type="auto"/>
            <w:hideMark/>
          </w:tcPr>
          <w:p w14:paraId="015C2F42" w14:textId="77777777" w:rsidR="00F20039" w:rsidRPr="00F56ED2" w:rsidRDefault="00F20039" w:rsidP="00C9180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56ED2">
              <w:t>Sepsis score</w:t>
            </w:r>
          </w:p>
        </w:tc>
        <w:tc>
          <w:tcPr>
            <w:tcW w:w="0" w:type="auto"/>
            <w:hideMark/>
          </w:tcPr>
          <w:p w14:paraId="488DB94A" w14:textId="77777777" w:rsidR="00F20039" w:rsidRPr="00F56ED2" w:rsidRDefault="00F20039" w:rsidP="00C9180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56ED2">
              <w:t>Survival score</w:t>
            </w:r>
          </w:p>
        </w:tc>
        <w:tc>
          <w:tcPr>
            <w:tcW w:w="0" w:type="auto"/>
            <w:hideMark/>
          </w:tcPr>
          <w:p w14:paraId="000A3335" w14:textId="77777777" w:rsidR="00F20039" w:rsidRPr="00F56ED2" w:rsidRDefault="00F20039" w:rsidP="00C9180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56ED2">
              <w:t>Outcome</w:t>
            </w:r>
          </w:p>
        </w:tc>
      </w:tr>
      <w:tr w:rsidR="00F56ED2" w:rsidRPr="00F56ED2" w14:paraId="2CE60C3A" w14:textId="77777777" w:rsidTr="00F200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E9277A5" w14:textId="77777777" w:rsidR="00F20039" w:rsidRPr="00F56ED2" w:rsidRDefault="00F20039" w:rsidP="00C91801">
            <w:pPr>
              <w:spacing w:line="360" w:lineRule="auto"/>
              <w:rPr>
                <w:b w:val="0"/>
                <w:bCs w:val="0"/>
              </w:rPr>
            </w:pPr>
            <w:r w:rsidRPr="00F56ED2">
              <w:rPr>
                <w:b w:val="0"/>
                <w:bCs w:val="0"/>
              </w:rPr>
              <w:t>1</w:t>
            </w:r>
          </w:p>
        </w:tc>
        <w:tc>
          <w:tcPr>
            <w:tcW w:w="0" w:type="auto"/>
            <w:hideMark/>
          </w:tcPr>
          <w:p w14:paraId="7404B035" w14:textId="77777777" w:rsidR="00F20039" w:rsidRPr="00F56ED2" w:rsidRDefault="00F20039" w:rsidP="00C9180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56ED2">
              <w:t>7</w:t>
            </w:r>
          </w:p>
        </w:tc>
        <w:tc>
          <w:tcPr>
            <w:tcW w:w="0" w:type="auto"/>
            <w:hideMark/>
          </w:tcPr>
          <w:p w14:paraId="72E8D517" w14:textId="77777777" w:rsidR="00F20039" w:rsidRPr="00F56ED2" w:rsidRDefault="00F20039" w:rsidP="00C9180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56ED2">
              <w:t>Meconium impaction</w:t>
            </w:r>
          </w:p>
        </w:tc>
        <w:tc>
          <w:tcPr>
            <w:tcW w:w="0" w:type="auto"/>
            <w:hideMark/>
          </w:tcPr>
          <w:p w14:paraId="6943CC83" w14:textId="77777777" w:rsidR="00F20039" w:rsidRPr="00F56ED2" w:rsidRDefault="00F20039" w:rsidP="00C9180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56ED2">
              <w:t>8</w:t>
            </w:r>
          </w:p>
        </w:tc>
        <w:tc>
          <w:tcPr>
            <w:tcW w:w="0" w:type="auto"/>
            <w:hideMark/>
          </w:tcPr>
          <w:p w14:paraId="6909B2DA" w14:textId="77777777" w:rsidR="00F20039" w:rsidRPr="00F56ED2" w:rsidRDefault="00F20039" w:rsidP="00C9180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56ED2">
              <w:t>4</w:t>
            </w:r>
          </w:p>
        </w:tc>
        <w:tc>
          <w:tcPr>
            <w:tcW w:w="0" w:type="auto"/>
            <w:hideMark/>
          </w:tcPr>
          <w:p w14:paraId="341F394D" w14:textId="3A08FEF2" w:rsidR="00F20039" w:rsidRPr="00F56ED2" w:rsidRDefault="00F20039" w:rsidP="00C9180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56ED2">
              <w:t>S</w:t>
            </w:r>
            <w:r w:rsidR="00FD680C" w:rsidRPr="00F56ED2">
              <w:t>urvived</w:t>
            </w:r>
          </w:p>
        </w:tc>
      </w:tr>
      <w:tr w:rsidR="00F56ED2" w:rsidRPr="00F56ED2" w14:paraId="002EEB64" w14:textId="77777777" w:rsidTr="00F200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06FCAF7" w14:textId="77777777" w:rsidR="00F20039" w:rsidRPr="00F56ED2" w:rsidRDefault="00F20039" w:rsidP="00C91801">
            <w:pPr>
              <w:spacing w:line="360" w:lineRule="auto"/>
              <w:rPr>
                <w:b w:val="0"/>
                <w:bCs w:val="0"/>
              </w:rPr>
            </w:pPr>
            <w:r w:rsidRPr="00F56ED2">
              <w:rPr>
                <w:b w:val="0"/>
                <w:bCs w:val="0"/>
              </w:rPr>
              <w:t>2</w:t>
            </w:r>
          </w:p>
        </w:tc>
        <w:tc>
          <w:tcPr>
            <w:tcW w:w="0" w:type="auto"/>
            <w:hideMark/>
          </w:tcPr>
          <w:p w14:paraId="2BCA1A8E" w14:textId="77777777" w:rsidR="00F20039" w:rsidRPr="00F56ED2" w:rsidRDefault="00F20039" w:rsidP="00C9180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56ED2">
              <w:t>3</w:t>
            </w:r>
          </w:p>
        </w:tc>
        <w:tc>
          <w:tcPr>
            <w:tcW w:w="0" w:type="auto"/>
            <w:hideMark/>
          </w:tcPr>
          <w:p w14:paraId="0369959A" w14:textId="77777777" w:rsidR="00F20039" w:rsidRPr="00F56ED2" w:rsidRDefault="00F20039" w:rsidP="00C9180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56ED2">
              <w:t>Interstitial pneumonia</w:t>
            </w:r>
          </w:p>
        </w:tc>
        <w:tc>
          <w:tcPr>
            <w:tcW w:w="0" w:type="auto"/>
            <w:hideMark/>
          </w:tcPr>
          <w:p w14:paraId="049CEA86" w14:textId="77777777" w:rsidR="00F20039" w:rsidRPr="00F56ED2" w:rsidRDefault="00F20039" w:rsidP="00C9180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56ED2">
              <w:t>15</w:t>
            </w:r>
          </w:p>
        </w:tc>
        <w:tc>
          <w:tcPr>
            <w:tcW w:w="0" w:type="auto"/>
            <w:hideMark/>
          </w:tcPr>
          <w:p w14:paraId="12DDC54A" w14:textId="77777777" w:rsidR="00F20039" w:rsidRPr="00F56ED2" w:rsidRDefault="00F20039" w:rsidP="00C9180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56ED2">
              <w:t>7</w:t>
            </w:r>
          </w:p>
        </w:tc>
        <w:tc>
          <w:tcPr>
            <w:tcW w:w="0" w:type="auto"/>
            <w:hideMark/>
          </w:tcPr>
          <w:p w14:paraId="60E65A9C" w14:textId="0FC966F2" w:rsidR="00F20039" w:rsidRPr="00F56ED2" w:rsidRDefault="00FD680C" w:rsidP="00C9180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56ED2">
              <w:t>Survived</w:t>
            </w:r>
          </w:p>
        </w:tc>
      </w:tr>
      <w:tr w:rsidR="00F56ED2" w:rsidRPr="00F56ED2" w14:paraId="27FC6628" w14:textId="77777777" w:rsidTr="00F200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3091134" w14:textId="77777777" w:rsidR="00F20039" w:rsidRPr="00F56ED2" w:rsidRDefault="00F20039" w:rsidP="00C91801">
            <w:pPr>
              <w:spacing w:line="360" w:lineRule="auto"/>
              <w:rPr>
                <w:b w:val="0"/>
                <w:bCs w:val="0"/>
              </w:rPr>
            </w:pPr>
            <w:r w:rsidRPr="00F56ED2">
              <w:rPr>
                <w:b w:val="0"/>
                <w:bCs w:val="0"/>
              </w:rPr>
              <w:t>3</w:t>
            </w:r>
          </w:p>
        </w:tc>
        <w:tc>
          <w:tcPr>
            <w:tcW w:w="0" w:type="auto"/>
            <w:hideMark/>
          </w:tcPr>
          <w:p w14:paraId="2DE5C25F" w14:textId="77777777" w:rsidR="00F20039" w:rsidRPr="00F56ED2" w:rsidRDefault="00F20039" w:rsidP="00C9180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56ED2">
              <w:t>3</w:t>
            </w:r>
          </w:p>
        </w:tc>
        <w:tc>
          <w:tcPr>
            <w:tcW w:w="0" w:type="auto"/>
            <w:hideMark/>
          </w:tcPr>
          <w:p w14:paraId="625E8D80" w14:textId="77777777" w:rsidR="00F20039" w:rsidRPr="00F56ED2" w:rsidRDefault="00F20039" w:rsidP="00C9180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56ED2">
              <w:t>Meconium impaction and bladder rupture</w:t>
            </w:r>
          </w:p>
        </w:tc>
        <w:tc>
          <w:tcPr>
            <w:tcW w:w="0" w:type="auto"/>
            <w:hideMark/>
          </w:tcPr>
          <w:p w14:paraId="60676348" w14:textId="77777777" w:rsidR="00F20039" w:rsidRPr="00F56ED2" w:rsidRDefault="00F20039" w:rsidP="00C9180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56ED2">
              <w:t>3</w:t>
            </w:r>
          </w:p>
        </w:tc>
        <w:tc>
          <w:tcPr>
            <w:tcW w:w="0" w:type="auto"/>
            <w:hideMark/>
          </w:tcPr>
          <w:p w14:paraId="79589DB1" w14:textId="77777777" w:rsidR="00F20039" w:rsidRPr="00F56ED2" w:rsidRDefault="00F20039" w:rsidP="00C9180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56ED2">
              <w:t>7</w:t>
            </w:r>
          </w:p>
        </w:tc>
        <w:tc>
          <w:tcPr>
            <w:tcW w:w="0" w:type="auto"/>
            <w:hideMark/>
          </w:tcPr>
          <w:p w14:paraId="57A675A7" w14:textId="7DF4D09B" w:rsidR="00F20039" w:rsidRPr="00F56ED2" w:rsidRDefault="00FD680C" w:rsidP="00C9180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56ED2">
              <w:t>Dead</w:t>
            </w:r>
          </w:p>
        </w:tc>
      </w:tr>
      <w:tr w:rsidR="00F56ED2" w:rsidRPr="00F56ED2" w14:paraId="44872C4D" w14:textId="77777777" w:rsidTr="00F200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8E7C1E2" w14:textId="77777777" w:rsidR="00F20039" w:rsidRPr="00F56ED2" w:rsidRDefault="00F20039" w:rsidP="00C91801">
            <w:pPr>
              <w:spacing w:line="360" w:lineRule="auto"/>
              <w:rPr>
                <w:b w:val="0"/>
                <w:bCs w:val="0"/>
              </w:rPr>
            </w:pPr>
            <w:r w:rsidRPr="00F56ED2">
              <w:rPr>
                <w:b w:val="0"/>
                <w:bCs w:val="0"/>
              </w:rPr>
              <w:t>4</w:t>
            </w:r>
          </w:p>
        </w:tc>
        <w:tc>
          <w:tcPr>
            <w:tcW w:w="0" w:type="auto"/>
            <w:hideMark/>
          </w:tcPr>
          <w:p w14:paraId="0E05BB2B" w14:textId="77777777" w:rsidR="00F20039" w:rsidRPr="00F56ED2" w:rsidRDefault="00F20039" w:rsidP="00C9180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56ED2">
              <w:t>1</w:t>
            </w:r>
          </w:p>
        </w:tc>
        <w:tc>
          <w:tcPr>
            <w:tcW w:w="0" w:type="auto"/>
            <w:hideMark/>
          </w:tcPr>
          <w:p w14:paraId="0CEA1FB7" w14:textId="77777777" w:rsidR="00F20039" w:rsidRPr="00F56ED2" w:rsidRDefault="00F20039" w:rsidP="00C9180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56ED2">
              <w:t>Neonatal isoerythrolysis and septic arthritis</w:t>
            </w:r>
          </w:p>
        </w:tc>
        <w:tc>
          <w:tcPr>
            <w:tcW w:w="0" w:type="auto"/>
            <w:hideMark/>
          </w:tcPr>
          <w:p w14:paraId="0CCF60B6" w14:textId="77777777" w:rsidR="00F20039" w:rsidRPr="00F56ED2" w:rsidRDefault="00F20039" w:rsidP="00C9180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56ED2">
              <w:t>7</w:t>
            </w:r>
          </w:p>
        </w:tc>
        <w:tc>
          <w:tcPr>
            <w:tcW w:w="0" w:type="auto"/>
            <w:hideMark/>
          </w:tcPr>
          <w:p w14:paraId="0ABDE68F" w14:textId="77777777" w:rsidR="00F20039" w:rsidRPr="00F56ED2" w:rsidRDefault="00F20039" w:rsidP="00C9180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56ED2">
              <w:t>6</w:t>
            </w:r>
          </w:p>
        </w:tc>
        <w:tc>
          <w:tcPr>
            <w:tcW w:w="0" w:type="auto"/>
            <w:hideMark/>
          </w:tcPr>
          <w:p w14:paraId="3242B785" w14:textId="6F32882E" w:rsidR="00F20039" w:rsidRPr="00F56ED2" w:rsidRDefault="00FD680C" w:rsidP="00C9180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56ED2">
              <w:t>Survived</w:t>
            </w:r>
          </w:p>
        </w:tc>
      </w:tr>
      <w:tr w:rsidR="00F56ED2" w:rsidRPr="00F56ED2" w14:paraId="644EF04A" w14:textId="77777777" w:rsidTr="00F200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0BB6EA7" w14:textId="77777777" w:rsidR="00F20039" w:rsidRPr="00F56ED2" w:rsidRDefault="00F20039" w:rsidP="00C91801">
            <w:pPr>
              <w:spacing w:line="360" w:lineRule="auto"/>
              <w:rPr>
                <w:b w:val="0"/>
                <w:bCs w:val="0"/>
              </w:rPr>
            </w:pPr>
            <w:r w:rsidRPr="00F56ED2">
              <w:rPr>
                <w:b w:val="0"/>
                <w:bCs w:val="0"/>
              </w:rPr>
              <w:t>5</w:t>
            </w:r>
          </w:p>
        </w:tc>
        <w:tc>
          <w:tcPr>
            <w:tcW w:w="0" w:type="auto"/>
            <w:hideMark/>
          </w:tcPr>
          <w:p w14:paraId="0190A6A2" w14:textId="77777777" w:rsidR="00F20039" w:rsidRPr="00F56ED2" w:rsidRDefault="00F20039" w:rsidP="00C9180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56ED2">
              <w:t>1</w:t>
            </w:r>
          </w:p>
        </w:tc>
        <w:tc>
          <w:tcPr>
            <w:tcW w:w="0" w:type="auto"/>
            <w:hideMark/>
          </w:tcPr>
          <w:p w14:paraId="25553D8A" w14:textId="77777777" w:rsidR="00F20039" w:rsidRPr="00F56ED2" w:rsidRDefault="00F20039" w:rsidP="00C9180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56ED2">
              <w:t>Neonatal isoerythrolysis and septic arthritis</w:t>
            </w:r>
          </w:p>
        </w:tc>
        <w:tc>
          <w:tcPr>
            <w:tcW w:w="0" w:type="auto"/>
            <w:hideMark/>
          </w:tcPr>
          <w:p w14:paraId="5226A2D0" w14:textId="77777777" w:rsidR="00F20039" w:rsidRPr="00F56ED2" w:rsidRDefault="00F20039" w:rsidP="00C9180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56ED2">
              <w:t>19</w:t>
            </w:r>
          </w:p>
        </w:tc>
        <w:tc>
          <w:tcPr>
            <w:tcW w:w="0" w:type="auto"/>
            <w:hideMark/>
          </w:tcPr>
          <w:p w14:paraId="2F40D613" w14:textId="77777777" w:rsidR="00F20039" w:rsidRPr="00F56ED2" w:rsidRDefault="00F20039" w:rsidP="00C9180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56ED2">
              <w:t>6</w:t>
            </w:r>
          </w:p>
        </w:tc>
        <w:tc>
          <w:tcPr>
            <w:tcW w:w="0" w:type="auto"/>
            <w:hideMark/>
          </w:tcPr>
          <w:p w14:paraId="6561643A" w14:textId="2B874B82" w:rsidR="00F20039" w:rsidRPr="00F56ED2" w:rsidRDefault="00FD680C" w:rsidP="00C9180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56ED2">
              <w:t>Dead</w:t>
            </w:r>
          </w:p>
        </w:tc>
      </w:tr>
      <w:tr w:rsidR="00F56ED2" w:rsidRPr="00F56ED2" w14:paraId="36E713C1" w14:textId="77777777" w:rsidTr="00F200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3654450" w14:textId="77777777" w:rsidR="00F20039" w:rsidRPr="00F56ED2" w:rsidRDefault="00F20039" w:rsidP="00C91801">
            <w:pPr>
              <w:spacing w:line="360" w:lineRule="auto"/>
              <w:rPr>
                <w:b w:val="0"/>
                <w:bCs w:val="0"/>
              </w:rPr>
            </w:pPr>
            <w:r w:rsidRPr="00F56ED2">
              <w:rPr>
                <w:b w:val="0"/>
                <w:bCs w:val="0"/>
              </w:rPr>
              <w:t>6</w:t>
            </w:r>
          </w:p>
        </w:tc>
        <w:tc>
          <w:tcPr>
            <w:tcW w:w="0" w:type="auto"/>
            <w:hideMark/>
          </w:tcPr>
          <w:p w14:paraId="1EFA8D74" w14:textId="77777777" w:rsidR="00F20039" w:rsidRPr="00F56ED2" w:rsidRDefault="00F20039" w:rsidP="00C9180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56ED2">
              <w:t>13</w:t>
            </w:r>
          </w:p>
        </w:tc>
        <w:tc>
          <w:tcPr>
            <w:tcW w:w="0" w:type="auto"/>
            <w:hideMark/>
          </w:tcPr>
          <w:p w14:paraId="0D114D32" w14:textId="77777777" w:rsidR="00F20039" w:rsidRPr="00F56ED2" w:rsidRDefault="00F20039" w:rsidP="00C9180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56ED2">
              <w:t>Rhodococcosis, polyarthritis/polysynovitis</w:t>
            </w:r>
          </w:p>
        </w:tc>
        <w:tc>
          <w:tcPr>
            <w:tcW w:w="0" w:type="auto"/>
            <w:hideMark/>
          </w:tcPr>
          <w:p w14:paraId="6BCB3786" w14:textId="77777777" w:rsidR="00F20039" w:rsidRPr="00F56ED2" w:rsidRDefault="00F20039" w:rsidP="00C9180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56ED2">
              <w:t>3</w:t>
            </w:r>
          </w:p>
        </w:tc>
        <w:tc>
          <w:tcPr>
            <w:tcW w:w="0" w:type="auto"/>
            <w:hideMark/>
          </w:tcPr>
          <w:p w14:paraId="6E1E1101" w14:textId="77777777" w:rsidR="00F20039" w:rsidRPr="00F56ED2" w:rsidRDefault="00F20039" w:rsidP="00C9180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56ED2">
              <w:t>5</w:t>
            </w:r>
          </w:p>
        </w:tc>
        <w:tc>
          <w:tcPr>
            <w:tcW w:w="0" w:type="auto"/>
            <w:hideMark/>
          </w:tcPr>
          <w:p w14:paraId="127F40D6" w14:textId="78203827" w:rsidR="00F20039" w:rsidRPr="00F56ED2" w:rsidRDefault="00FD680C" w:rsidP="00C9180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56ED2">
              <w:t>Survived</w:t>
            </w:r>
          </w:p>
        </w:tc>
      </w:tr>
      <w:tr w:rsidR="00F56ED2" w:rsidRPr="00F56ED2" w14:paraId="1B60EE29" w14:textId="77777777" w:rsidTr="00F200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9EDADED" w14:textId="77777777" w:rsidR="00FD680C" w:rsidRPr="00F56ED2" w:rsidRDefault="00FD680C" w:rsidP="00FD680C">
            <w:pPr>
              <w:spacing w:line="360" w:lineRule="auto"/>
              <w:rPr>
                <w:b w:val="0"/>
                <w:bCs w:val="0"/>
              </w:rPr>
            </w:pPr>
            <w:r w:rsidRPr="00F56ED2">
              <w:rPr>
                <w:b w:val="0"/>
                <w:bCs w:val="0"/>
              </w:rPr>
              <w:t>7</w:t>
            </w:r>
          </w:p>
        </w:tc>
        <w:tc>
          <w:tcPr>
            <w:tcW w:w="0" w:type="auto"/>
            <w:hideMark/>
          </w:tcPr>
          <w:p w14:paraId="0E363CA2" w14:textId="77777777" w:rsidR="00FD680C" w:rsidRPr="00F56ED2" w:rsidRDefault="00FD680C" w:rsidP="00FD680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56ED2">
              <w:t>2</w:t>
            </w:r>
          </w:p>
        </w:tc>
        <w:tc>
          <w:tcPr>
            <w:tcW w:w="0" w:type="auto"/>
            <w:hideMark/>
          </w:tcPr>
          <w:p w14:paraId="51C0DD08" w14:textId="77777777" w:rsidR="00FD680C" w:rsidRPr="00F56ED2" w:rsidRDefault="00FD680C" w:rsidP="00FD680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56ED2">
              <w:t>Aspiration pneumonia</w:t>
            </w:r>
          </w:p>
        </w:tc>
        <w:tc>
          <w:tcPr>
            <w:tcW w:w="0" w:type="auto"/>
            <w:hideMark/>
          </w:tcPr>
          <w:p w14:paraId="6EEC4F00" w14:textId="77777777" w:rsidR="00FD680C" w:rsidRPr="00F56ED2" w:rsidRDefault="00FD680C" w:rsidP="00FD680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56ED2">
              <w:t>16</w:t>
            </w:r>
          </w:p>
        </w:tc>
        <w:tc>
          <w:tcPr>
            <w:tcW w:w="0" w:type="auto"/>
            <w:hideMark/>
          </w:tcPr>
          <w:p w14:paraId="7A9F9DB2" w14:textId="77777777" w:rsidR="00FD680C" w:rsidRPr="00F56ED2" w:rsidRDefault="00FD680C" w:rsidP="00FD680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56ED2">
              <w:t>3</w:t>
            </w:r>
          </w:p>
        </w:tc>
        <w:tc>
          <w:tcPr>
            <w:tcW w:w="0" w:type="auto"/>
            <w:hideMark/>
          </w:tcPr>
          <w:p w14:paraId="5871A8AE" w14:textId="7C8BF8BF" w:rsidR="00FD680C" w:rsidRPr="00F56ED2" w:rsidRDefault="00FD680C" w:rsidP="00FD680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56ED2">
              <w:t>Dead</w:t>
            </w:r>
          </w:p>
        </w:tc>
      </w:tr>
      <w:tr w:rsidR="00F56ED2" w:rsidRPr="00F56ED2" w14:paraId="2D04DCCA" w14:textId="77777777" w:rsidTr="00F200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09D514A" w14:textId="77777777" w:rsidR="00FD680C" w:rsidRPr="00F56ED2" w:rsidRDefault="00FD680C" w:rsidP="00FD680C">
            <w:pPr>
              <w:spacing w:line="360" w:lineRule="auto"/>
              <w:rPr>
                <w:b w:val="0"/>
                <w:bCs w:val="0"/>
              </w:rPr>
            </w:pPr>
            <w:r w:rsidRPr="00F56ED2">
              <w:rPr>
                <w:b w:val="0"/>
                <w:bCs w:val="0"/>
              </w:rPr>
              <w:t>8</w:t>
            </w:r>
          </w:p>
        </w:tc>
        <w:tc>
          <w:tcPr>
            <w:tcW w:w="0" w:type="auto"/>
            <w:hideMark/>
          </w:tcPr>
          <w:p w14:paraId="5E447F23" w14:textId="77777777" w:rsidR="00FD680C" w:rsidRPr="00F56ED2" w:rsidRDefault="00FD680C" w:rsidP="00FD680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56ED2">
              <w:t>1</w:t>
            </w:r>
          </w:p>
        </w:tc>
        <w:tc>
          <w:tcPr>
            <w:tcW w:w="0" w:type="auto"/>
            <w:hideMark/>
          </w:tcPr>
          <w:p w14:paraId="04CE5A47" w14:textId="77777777" w:rsidR="00FD680C" w:rsidRPr="00F56ED2" w:rsidRDefault="00FD680C" w:rsidP="00FD680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56ED2">
              <w:t>Prematurity</w:t>
            </w:r>
          </w:p>
        </w:tc>
        <w:tc>
          <w:tcPr>
            <w:tcW w:w="0" w:type="auto"/>
            <w:hideMark/>
          </w:tcPr>
          <w:p w14:paraId="7B6A133B" w14:textId="77777777" w:rsidR="00FD680C" w:rsidRPr="00F56ED2" w:rsidRDefault="00FD680C" w:rsidP="00FD680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56ED2">
              <w:t>19</w:t>
            </w:r>
          </w:p>
        </w:tc>
        <w:tc>
          <w:tcPr>
            <w:tcW w:w="0" w:type="auto"/>
            <w:hideMark/>
          </w:tcPr>
          <w:p w14:paraId="2F70BC8A" w14:textId="77777777" w:rsidR="00FD680C" w:rsidRPr="00F56ED2" w:rsidRDefault="00FD680C" w:rsidP="00FD680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56ED2">
              <w:t>1</w:t>
            </w:r>
          </w:p>
        </w:tc>
        <w:tc>
          <w:tcPr>
            <w:tcW w:w="0" w:type="auto"/>
            <w:hideMark/>
          </w:tcPr>
          <w:p w14:paraId="12FDC896" w14:textId="4FD6E239" w:rsidR="00FD680C" w:rsidRPr="00F56ED2" w:rsidRDefault="00FD680C" w:rsidP="00FD680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56ED2">
              <w:t>Dead</w:t>
            </w:r>
          </w:p>
        </w:tc>
      </w:tr>
      <w:tr w:rsidR="00F56ED2" w:rsidRPr="00F56ED2" w14:paraId="6F3C0AF4" w14:textId="77777777" w:rsidTr="00F200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E96F100" w14:textId="77777777" w:rsidR="00FD680C" w:rsidRPr="00F56ED2" w:rsidRDefault="00FD680C" w:rsidP="00FD680C">
            <w:pPr>
              <w:spacing w:line="360" w:lineRule="auto"/>
              <w:rPr>
                <w:b w:val="0"/>
                <w:bCs w:val="0"/>
              </w:rPr>
            </w:pPr>
            <w:r w:rsidRPr="00F56ED2">
              <w:rPr>
                <w:b w:val="0"/>
                <w:bCs w:val="0"/>
              </w:rPr>
              <w:t>9</w:t>
            </w:r>
          </w:p>
        </w:tc>
        <w:tc>
          <w:tcPr>
            <w:tcW w:w="0" w:type="auto"/>
            <w:hideMark/>
          </w:tcPr>
          <w:p w14:paraId="6FA848A4" w14:textId="77777777" w:rsidR="00FD680C" w:rsidRPr="00F56ED2" w:rsidRDefault="00FD680C" w:rsidP="00FD680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56ED2">
              <w:t>1</w:t>
            </w:r>
          </w:p>
        </w:tc>
        <w:tc>
          <w:tcPr>
            <w:tcW w:w="0" w:type="auto"/>
            <w:hideMark/>
          </w:tcPr>
          <w:p w14:paraId="25F7ABE6" w14:textId="77777777" w:rsidR="00FD680C" w:rsidRPr="00F56ED2" w:rsidRDefault="00FD680C" w:rsidP="00FD680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56ED2">
              <w:t>Dysphagia and pneumonia</w:t>
            </w:r>
          </w:p>
        </w:tc>
        <w:tc>
          <w:tcPr>
            <w:tcW w:w="0" w:type="auto"/>
            <w:hideMark/>
          </w:tcPr>
          <w:p w14:paraId="298A54D2" w14:textId="77777777" w:rsidR="00FD680C" w:rsidRPr="00F56ED2" w:rsidRDefault="00FD680C" w:rsidP="00FD680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56ED2">
              <w:t>12</w:t>
            </w:r>
          </w:p>
        </w:tc>
        <w:tc>
          <w:tcPr>
            <w:tcW w:w="0" w:type="auto"/>
            <w:hideMark/>
          </w:tcPr>
          <w:p w14:paraId="3AE4D3F5" w14:textId="77777777" w:rsidR="00FD680C" w:rsidRPr="00F56ED2" w:rsidRDefault="00FD680C" w:rsidP="00FD680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56ED2">
              <w:t>4</w:t>
            </w:r>
          </w:p>
        </w:tc>
        <w:tc>
          <w:tcPr>
            <w:tcW w:w="0" w:type="auto"/>
            <w:hideMark/>
          </w:tcPr>
          <w:p w14:paraId="77A42568" w14:textId="179ED7E2" w:rsidR="00FD680C" w:rsidRPr="00F56ED2" w:rsidRDefault="00FD680C" w:rsidP="00FD680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56ED2">
              <w:t>Survived</w:t>
            </w:r>
          </w:p>
        </w:tc>
      </w:tr>
      <w:tr w:rsidR="00F56ED2" w:rsidRPr="00F56ED2" w14:paraId="3696BB7B" w14:textId="77777777" w:rsidTr="00F200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D7D1C5D" w14:textId="77777777" w:rsidR="00FD680C" w:rsidRPr="00F56ED2" w:rsidRDefault="00FD680C" w:rsidP="00FD680C">
            <w:pPr>
              <w:spacing w:line="360" w:lineRule="auto"/>
              <w:rPr>
                <w:b w:val="0"/>
                <w:bCs w:val="0"/>
              </w:rPr>
            </w:pPr>
            <w:r w:rsidRPr="00F56ED2">
              <w:rPr>
                <w:b w:val="0"/>
                <w:bCs w:val="0"/>
              </w:rPr>
              <w:t>10</w:t>
            </w:r>
          </w:p>
        </w:tc>
        <w:tc>
          <w:tcPr>
            <w:tcW w:w="0" w:type="auto"/>
            <w:hideMark/>
          </w:tcPr>
          <w:p w14:paraId="73B60103" w14:textId="77777777" w:rsidR="00FD680C" w:rsidRPr="00F56ED2" w:rsidRDefault="00FD680C" w:rsidP="00FD680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56ED2">
              <w:t>3</w:t>
            </w:r>
          </w:p>
        </w:tc>
        <w:tc>
          <w:tcPr>
            <w:tcW w:w="0" w:type="auto"/>
            <w:hideMark/>
          </w:tcPr>
          <w:p w14:paraId="2851B937" w14:textId="77777777" w:rsidR="00FD680C" w:rsidRPr="00F56ED2" w:rsidRDefault="00FD680C" w:rsidP="00FD680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56ED2">
              <w:t>Pneumonia, hepatic encephalopathy</w:t>
            </w:r>
          </w:p>
        </w:tc>
        <w:tc>
          <w:tcPr>
            <w:tcW w:w="0" w:type="auto"/>
            <w:hideMark/>
          </w:tcPr>
          <w:p w14:paraId="623B46D3" w14:textId="77777777" w:rsidR="00FD680C" w:rsidRPr="00F56ED2" w:rsidRDefault="00FD680C" w:rsidP="00FD680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56ED2">
              <w:t>7</w:t>
            </w:r>
          </w:p>
        </w:tc>
        <w:tc>
          <w:tcPr>
            <w:tcW w:w="0" w:type="auto"/>
            <w:hideMark/>
          </w:tcPr>
          <w:p w14:paraId="1718F04F" w14:textId="77777777" w:rsidR="00FD680C" w:rsidRPr="00F56ED2" w:rsidRDefault="00FD680C" w:rsidP="00FD680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56ED2">
              <w:t>6</w:t>
            </w:r>
          </w:p>
        </w:tc>
        <w:tc>
          <w:tcPr>
            <w:tcW w:w="0" w:type="auto"/>
            <w:hideMark/>
          </w:tcPr>
          <w:p w14:paraId="32C7D081" w14:textId="217513DE" w:rsidR="00FD680C" w:rsidRPr="00F56ED2" w:rsidRDefault="00FD680C" w:rsidP="00FD680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56ED2">
              <w:t>Survived</w:t>
            </w:r>
          </w:p>
        </w:tc>
      </w:tr>
      <w:tr w:rsidR="00F56ED2" w:rsidRPr="00F56ED2" w14:paraId="6B85527A" w14:textId="77777777" w:rsidTr="00F200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FA3369F" w14:textId="77777777" w:rsidR="00FD680C" w:rsidRPr="00F56ED2" w:rsidRDefault="00FD680C" w:rsidP="00FD680C">
            <w:pPr>
              <w:spacing w:line="360" w:lineRule="auto"/>
              <w:rPr>
                <w:b w:val="0"/>
                <w:bCs w:val="0"/>
              </w:rPr>
            </w:pPr>
            <w:r w:rsidRPr="00F56ED2">
              <w:rPr>
                <w:b w:val="0"/>
                <w:bCs w:val="0"/>
              </w:rPr>
              <w:t>11</w:t>
            </w:r>
          </w:p>
        </w:tc>
        <w:tc>
          <w:tcPr>
            <w:tcW w:w="0" w:type="auto"/>
            <w:hideMark/>
          </w:tcPr>
          <w:p w14:paraId="437362E7" w14:textId="77777777" w:rsidR="00FD680C" w:rsidRPr="00F56ED2" w:rsidRDefault="00FD680C" w:rsidP="00FD680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56ED2">
              <w:t>6</w:t>
            </w:r>
          </w:p>
        </w:tc>
        <w:tc>
          <w:tcPr>
            <w:tcW w:w="0" w:type="auto"/>
            <w:hideMark/>
          </w:tcPr>
          <w:p w14:paraId="3CA61C66" w14:textId="77777777" w:rsidR="00FD680C" w:rsidRPr="00F56ED2" w:rsidRDefault="00FD680C" w:rsidP="00FD680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56ED2">
              <w:t>Septic arthritis</w:t>
            </w:r>
          </w:p>
        </w:tc>
        <w:tc>
          <w:tcPr>
            <w:tcW w:w="0" w:type="auto"/>
            <w:hideMark/>
          </w:tcPr>
          <w:p w14:paraId="4B9C3EC9" w14:textId="77777777" w:rsidR="00FD680C" w:rsidRPr="00F56ED2" w:rsidRDefault="00FD680C" w:rsidP="00FD680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56ED2">
              <w:t>10</w:t>
            </w:r>
          </w:p>
        </w:tc>
        <w:tc>
          <w:tcPr>
            <w:tcW w:w="0" w:type="auto"/>
            <w:hideMark/>
          </w:tcPr>
          <w:p w14:paraId="442174AB" w14:textId="77777777" w:rsidR="00FD680C" w:rsidRPr="00F56ED2" w:rsidRDefault="00FD680C" w:rsidP="00FD680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56ED2">
              <w:t>6</w:t>
            </w:r>
          </w:p>
        </w:tc>
        <w:tc>
          <w:tcPr>
            <w:tcW w:w="0" w:type="auto"/>
            <w:hideMark/>
          </w:tcPr>
          <w:p w14:paraId="5285A12E" w14:textId="2F34188A" w:rsidR="00FD680C" w:rsidRPr="00F56ED2" w:rsidRDefault="00FD680C" w:rsidP="00FD680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56ED2">
              <w:t>Survived</w:t>
            </w:r>
          </w:p>
        </w:tc>
      </w:tr>
      <w:tr w:rsidR="00F56ED2" w:rsidRPr="00F56ED2" w14:paraId="641C1CCF" w14:textId="77777777" w:rsidTr="00F200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4B9FA51" w14:textId="77777777" w:rsidR="00FD680C" w:rsidRPr="00F56ED2" w:rsidRDefault="00FD680C" w:rsidP="00FD680C">
            <w:pPr>
              <w:spacing w:line="360" w:lineRule="auto"/>
              <w:rPr>
                <w:b w:val="0"/>
                <w:bCs w:val="0"/>
              </w:rPr>
            </w:pPr>
            <w:r w:rsidRPr="00F56ED2">
              <w:rPr>
                <w:b w:val="0"/>
                <w:bCs w:val="0"/>
              </w:rPr>
              <w:t>12</w:t>
            </w:r>
          </w:p>
        </w:tc>
        <w:tc>
          <w:tcPr>
            <w:tcW w:w="0" w:type="auto"/>
            <w:hideMark/>
          </w:tcPr>
          <w:p w14:paraId="1DC4FA20" w14:textId="77777777" w:rsidR="00FD680C" w:rsidRPr="00F56ED2" w:rsidRDefault="00FD680C" w:rsidP="00FD680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56ED2">
              <w:t>1</w:t>
            </w:r>
          </w:p>
        </w:tc>
        <w:tc>
          <w:tcPr>
            <w:tcW w:w="0" w:type="auto"/>
            <w:hideMark/>
          </w:tcPr>
          <w:p w14:paraId="28BC6B7A" w14:textId="77777777" w:rsidR="00FD680C" w:rsidRPr="00F56ED2" w:rsidRDefault="00FD680C" w:rsidP="00FD680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56ED2">
              <w:t>Aspiration pneumonia</w:t>
            </w:r>
          </w:p>
        </w:tc>
        <w:tc>
          <w:tcPr>
            <w:tcW w:w="0" w:type="auto"/>
            <w:hideMark/>
          </w:tcPr>
          <w:p w14:paraId="5F73F698" w14:textId="77777777" w:rsidR="00FD680C" w:rsidRPr="00F56ED2" w:rsidRDefault="00FD680C" w:rsidP="00FD680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56ED2">
              <w:t>10</w:t>
            </w:r>
          </w:p>
        </w:tc>
        <w:tc>
          <w:tcPr>
            <w:tcW w:w="0" w:type="auto"/>
            <w:hideMark/>
          </w:tcPr>
          <w:p w14:paraId="7EC805CC" w14:textId="77777777" w:rsidR="00FD680C" w:rsidRPr="00F56ED2" w:rsidRDefault="00FD680C" w:rsidP="00FD680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56ED2">
              <w:t>7</w:t>
            </w:r>
          </w:p>
        </w:tc>
        <w:tc>
          <w:tcPr>
            <w:tcW w:w="0" w:type="auto"/>
            <w:hideMark/>
          </w:tcPr>
          <w:p w14:paraId="5A93687B" w14:textId="5B686364" w:rsidR="00FD680C" w:rsidRPr="00F56ED2" w:rsidRDefault="00FD680C" w:rsidP="00FD680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56ED2">
              <w:t>Survived</w:t>
            </w:r>
          </w:p>
        </w:tc>
      </w:tr>
      <w:tr w:rsidR="00F56ED2" w:rsidRPr="00F56ED2" w14:paraId="0861A9CA" w14:textId="77777777" w:rsidTr="00F200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58A2125" w14:textId="77777777" w:rsidR="00F20039" w:rsidRPr="00F56ED2" w:rsidRDefault="00F20039" w:rsidP="00C91801">
            <w:pPr>
              <w:spacing w:line="360" w:lineRule="auto"/>
              <w:rPr>
                <w:b w:val="0"/>
                <w:bCs w:val="0"/>
              </w:rPr>
            </w:pPr>
            <w:r w:rsidRPr="00F56ED2">
              <w:rPr>
                <w:b w:val="0"/>
                <w:bCs w:val="0"/>
              </w:rPr>
              <w:t>13</w:t>
            </w:r>
          </w:p>
        </w:tc>
        <w:tc>
          <w:tcPr>
            <w:tcW w:w="0" w:type="auto"/>
            <w:hideMark/>
          </w:tcPr>
          <w:p w14:paraId="3F264A27" w14:textId="77777777" w:rsidR="00F20039" w:rsidRPr="00F56ED2" w:rsidRDefault="00F20039" w:rsidP="00C9180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56ED2">
              <w:t>1</w:t>
            </w:r>
          </w:p>
        </w:tc>
        <w:tc>
          <w:tcPr>
            <w:tcW w:w="0" w:type="auto"/>
            <w:hideMark/>
          </w:tcPr>
          <w:p w14:paraId="3AF79F79" w14:textId="77777777" w:rsidR="00F20039" w:rsidRPr="00F56ED2" w:rsidRDefault="00F20039" w:rsidP="00C9180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56ED2">
              <w:t>Dysphagia</w:t>
            </w:r>
          </w:p>
        </w:tc>
        <w:tc>
          <w:tcPr>
            <w:tcW w:w="0" w:type="auto"/>
            <w:hideMark/>
          </w:tcPr>
          <w:p w14:paraId="48ADAE9D" w14:textId="77777777" w:rsidR="00F20039" w:rsidRPr="00F56ED2" w:rsidRDefault="00F20039" w:rsidP="00C9180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56ED2">
              <w:t>0</w:t>
            </w:r>
          </w:p>
        </w:tc>
        <w:tc>
          <w:tcPr>
            <w:tcW w:w="0" w:type="auto"/>
            <w:hideMark/>
          </w:tcPr>
          <w:p w14:paraId="4A1085B7" w14:textId="77777777" w:rsidR="00F20039" w:rsidRPr="00F56ED2" w:rsidRDefault="00F20039" w:rsidP="00C9180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56ED2">
              <w:t>6</w:t>
            </w:r>
          </w:p>
        </w:tc>
        <w:tc>
          <w:tcPr>
            <w:tcW w:w="0" w:type="auto"/>
            <w:hideMark/>
          </w:tcPr>
          <w:p w14:paraId="76E69EA9" w14:textId="49B8B404" w:rsidR="00F20039" w:rsidRPr="00F56ED2" w:rsidRDefault="00FD680C" w:rsidP="00C9180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56ED2">
              <w:t>Survived</w:t>
            </w:r>
          </w:p>
        </w:tc>
      </w:tr>
      <w:tr w:rsidR="00F56ED2" w:rsidRPr="00F56ED2" w14:paraId="21CF172F" w14:textId="77777777" w:rsidTr="00F200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5BB6F8B" w14:textId="77777777" w:rsidR="00F20039" w:rsidRPr="00F56ED2" w:rsidRDefault="00F20039" w:rsidP="00C91801">
            <w:pPr>
              <w:spacing w:line="360" w:lineRule="auto"/>
              <w:rPr>
                <w:b w:val="0"/>
                <w:bCs w:val="0"/>
              </w:rPr>
            </w:pPr>
            <w:r w:rsidRPr="00F56ED2">
              <w:rPr>
                <w:b w:val="0"/>
                <w:bCs w:val="0"/>
              </w:rPr>
              <w:t>14</w:t>
            </w:r>
          </w:p>
        </w:tc>
        <w:tc>
          <w:tcPr>
            <w:tcW w:w="0" w:type="auto"/>
            <w:hideMark/>
          </w:tcPr>
          <w:p w14:paraId="22B2F413" w14:textId="77777777" w:rsidR="00F20039" w:rsidRPr="00F56ED2" w:rsidRDefault="00F20039" w:rsidP="00C9180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56ED2">
              <w:t>3</w:t>
            </w:r>
          </w:p>
        </w:tc>
        <w:tc>
          <w:tcPr>
            <w:tcW w:w="0" w:type="auto"/>
            <w:hideMark/>
          </w:tcPr>
          <w:p w14:paraId="464A48CE" w14:textId="77777777" w:rsidR="00F20039" w:rsidRPr="00F56ED2" w:rsidRDefault="00F20039" w:rsidP="00C9180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56ED2">
              <w:t>Meconium impaction</w:t>
            </w:r>
          </w:p>
        </w:tc>
        <w:tc>
          <w:tcPr>
            <w:tcW w:w="0" w:type="auto"/>
            <w:hideMark/>
          </w:tcPr>
          <w:p w14:paraId="2AD7E0C0" w14:textId="77777777" w:rsidR="00F20039" w:rsidRPr="00F56ED2" w:rsidRDefault="00F20039" w:rsidP="00C9180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56ED2">
              <w:t>13</w:t>
            </w:r>
          </w:p>
        </w:tc>
        <w:tc>
          <w:tcPr>
            <w:tcW w:w="0" w:type="auto"/>
            <w:hideMark/>
          </w:tcPr>
          <w:p w14:paraId="36D5FE64" w14:textId="77777777" w:rsidR="00F20039" w:rsidRPr="00F56ED2" w:rsidRDefault="00F20039" w:rsidP="00C9180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56ED2">
              <w:t>4</w:t>
            </w:r>
          </w:p>
        </w:tc>
        <w:tc>
          <w:tcPr>
            <w:tcW w:w="0" w:type="auto"/>
            <w:hideMark/>
          </w:tcPr>
          <w:p w14:paraId="4A8D1799" w14:textId="0FAFC549" w:rsidR="00F20039" w:rsidRPr="00F56ED2" w:rsidRDefault="00FD680C" w:rsidP="00C9180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56ED2">
              <w:t>Dead</w:t>
            </w:r>
          </w:p>
        </w:tc>
      </w:tr>
      <w:tr w:rsidR="00F56ED2" w:rsidRPr="00F56ED2" w14:paraId="125E01CE" w14:textId="77777777" w:rsidTr="00F200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0B92E4F" w14:textId="77777777" w:rsidR="00F20039" w:rsidRPr="00F56ED2" w:rsidRDefault="00F20039" w:rsidP="00C91801">
            <w:pPr>
              <w:spacing w:line="360" w:lineRule="auto"/>
              <w:rPr>
                <w:b w:val="0"/>
                <w:bCs w:val="0"/>
              </w:rPr>
            </w:pPr>
            <w:r w:rsidRPr="00F56ED2">
              <w:rPr>
                <w:b w:val="0"/>
                <w:bCs w:val="0"/>
              </w:rPr>
              <w:t>15</w:t>
            </w:r>
          </w:p>
        </w:tc>
        <w:tc>
          <w:tcPr>
            <w:tcW w:w="0" w:type="auto"/>
            <w:hideMark/>
          </w:tcPr>
          <w:p w14:paraId="7B324411" w14:textId="77777777" w:rsidR="00F20039" w:rsidRPr="00F56ED2" w:rsidRDefault="00F20039" w:rsidP="00C9180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56ED2">
              <w:t>1</w:t>
            </w:r>
          </w:p>
        </w:tc>
        <w:tc>
          <w:tcPr>
            <w:tcW w:w="0" w:type="auto"/>
            <w:hideMark/>
          </w:tcPr>
          <w:p w14:paraId="526A494B" w14:textId="77777777" w:rsidR="00F20039" w:rsidRPr="00F56ED2" w:rsidRDefault="00F20039" w:rsidP="00C9180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56ED2">
              <w:t>Pneumonia</w:t>
            </w:r>
          </w:p>
        </w:tc>
        <w:tc>
          <w:tcPr>
            <w:tcW w:w="0" w:type="auto"/>
            <w:hideMark/>
          </w:tcPr>
          <w:p w14:paraId="528AAB85" w14:textId="77777777" w:rsidR="00F20039" w:rsidRPr="00F56ED2" w:rsidRDefault="00F20039" w:rsidP="00C9180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56ED2">
              <w:t>10</w:t>
            </w:r>
          </w:p>
        </w:tc>
        <w:tc>
          <w:tcPr>
            <w:tcW w:w="0" w:type="auto"/>
            <w:hideMark/>
          </w:tcPr>
          <w:p w14:paraId="2CE2EF06" w14:textId="77777777" w:rsidR="00F20039" w:rsidRPr="00F56ED2" w:rsidRDefault="00F20039" w:rsidP="00C9180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56ED2">
              <w:t>6</w:t>
            </w:r>
          </w:p>
        </w:tc>
        <w:tc>
          <w:tcPr>
            <w:tcW w:w="0" w:type="auto"/>
            <w:hideMark/>
          </w:tcPr>
          <w:p w14:paraId="18F88DA0" w14:textId="799CE26A" w:rsidR="00F20039" w:rsidRPr="00F56ED2" w:rsidRDefault="00FD680C" w:rsidP="00C9180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56ED2">
              <w:t>Survived</w:t>
            </w:r>
          </w:p>
        </w:tc>
      </w:tr>
      <w:tr w:rsidR="00F56ED2" w:rsidRPr="00F56ED2" w14:paraId="5B41BF47" w14:textId="77777777" w:rsidTr="00F200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B77E4AC" w14:textId="77777777" w:rsidR="00F20039" w:rsidRPr="00F56ED2" w:rsidRDefault="00F20039" w:rsidP="00C91801">
            <w:pPr>
              <w:spacing w:line="360" w:lineRule="auto"/>
              <w:rPr>
                <w:b w:val="0"/>
                <w:bCs w:val="0"/>
              </w:rPr>
            </w:pPr>
            <w:r w:rsidRPr="00F56ED2">
              <w:rPr>
                <w:b w:val="0"/>
                <w:bCs w:val="0"/>
              </w:rPr>
              <w:t>16</w:t>
            </w:r>
          </w:p>
        </w:tc>
        <w:tc>
          <w:tcPr>
            <w:tcW w:w="0" w:type="auto"/>
            <w:hideMark/>
          </w:tcPr>
          <w:p w14:paraId="018C741A" w14:textId="77777777" w:rsidR="00F20039" w:rsidRPr="00F56ED2" w:rsidRDefault="00F20039" w:rsidP="00C9180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56ED2">
              <w:t>1</w:t>
            </w:r>
          </w:p>
        </w:tc>
        <w:tc>
          <w:tcPr>
            <w:tcW w:w="0" w:type="auto"/>
            <w:hideMark/>
          </w:tcPr>
          <w:p w14:paraId="044EC637" w14:textId="77777777" w:rsidR="00F20039" w:rsidRPr="00F56ED2" w:rsidRDefault="00F20039" w:rsidP="00C9180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56ED2">
              <w:t>Shock</w:t>
            </w:r>
          </w:p>
        </w:tc>
        <w:tc>
          <w:tcPr>
            <w:tcW w:w="0" w:type="auto"/>
            <w:hideMark/>
          </w:tcPr>
          <w:p w14:paraId="5D16EB5F" w14:textId="77777777" w:rsidR="00F20039" w:rsidRPr="00F56ED2" w:rsidRDefault="00F20039" w:rsidP="00C9180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56ED2">
              <w:t>9</w:t>
            </w:r>
          </w:p>
        </w:tc>
        <w:tc>
          <w:tcPr>
            <w:tcW w:w="0" w:type="auto"/>
            <w:hideMark/>
          </w:tcPr>
          <w:p w14:paraId="5350741D" w14:textId="77777777" w:rsidR="00F20039" w:rsidRPr="00F56ED2" w:rsidRDefault="00F20039" w:rsidP="00C9180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56ED2">
              <w:t>6</w:t>
            </w:r>
          </w:p>
        </w:tc>
        <w:tc>
          <w:tcPr>
            <w:tcW w:w="0" w:type="auto"/>
            <w:hideMark/>
          </w:tcPr>
          <w:p w14:paraId="5083618A" w14:textId="08ACBDF1" w:rsidR="00F20039" w:rsidRPr="00F56ED2" w:rsidRDefault="00FD680C" w:rsidP="00C9180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56ED2">
              <w:t>Dead</w:t>
            </w:r>
          </w:p>
        </w:tc>
      </w:tr>
    </w:tbl>
    <w:p w14:paraId="0C20702B" w14:textId="7E6A742A" w:rsidR="00246869" w:rsidRPr="00F56ED2" w:rsidRDefault="00246869" w:rsidP="00F20039">
      <w:pPr>
        <w:adjustRightInd w:val="0"/>
        <w:snapToGrid w:val="0"/>
        <w:spacing w:line="480" w:lineRule="auto"/>
        <w:jc w:val="both"/>
        <w:rPr>
          <w:lang w:val="en-US"/>
        </w:rPr>
      </w:pPr>
      <w:r w:rsidRPr="00F56ED2">
        <w:br w:type="page"/>
      </w:r>
      <w:bookmarkStart w:id="0" w:name="_Hlk229147395"/>
      <w:r w:rsidR="00AF4152" w:rsidRPr="00F56ED2">
        <w:rPr>
          <w:b/>
          <w:bCs/>
          <w:lang w:val="en-US"/>
        </w:rPr>
        <w:lastRenderedPageBreak/>
        <w:t xml:space="preserve">Supplementary table </w:t>
      </w:r>
      <w:r w:rsidR="00AF4152" w:rsidRPr="00F56ED2">
        <w:rPr>
          <w:rStyle w:val="Strong"/>
        </w:rPr>
        <w:t>3</w:t>
      </w:r>
      <w:bookmarkEnd w:id="0"/>
      <w:r w:rsidR="00F20039" w:rsidRPr="00F56ED2">
        <w:rPr>
          <w:rStyle w:val="Strong"/>
          <w:b w:val="0"/>
          <w:bCs w:val="0"/>
        </w:rPr>
        <w:t xml:space="preserve">. Fixed effects from generalized linear mixed models (GLMM) evaluating the association of sepsis score, survival score, and outcome with oxidative stress biomarkers in ill foals (n = 16). Reference categories: Sepsis score = 16, Survival score = 3, Outcome = non-survivor. Only statistically significant estimates are shown unless otherwise indicated.  Abbreviations: </w:t>
      </w:r>
      <w:r w:rsidR="00F20039" w:rsidRPr="00F56ED2">
        <w:t xml:space="preserve">AREase, Arylesterase; BTChE, Butyrylcholinesterase; GPx, Glutathione peroxidase; GST, Glutathione S-transferase; LPO, Lipid peroxidation; </w:t>
      </w:r>
      <w:r w:rsidR="00C91801" w:rsidRPr="00F56ED2">
        <w:t xml:space="preserve">MDA, malondialdehyde; </w:t>
      </w:r>
      <w:r w:rsidR="00F20039" w:rsidRPr="00F56ED2">
        <w:t>POase, Paraoxonase; SOD, Superoxide dismutase; TAC, Total antioxidant capacity.</w:t>
      </w: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2562"/>
        <w:gridCol w:w="1701"/>
        <w:gridCol w:w="1417"/>
        <w:gridCol w:w="1134"/>
        <w:gridCol w:w="2268"/>
        <w:gridCol w:w="1701"/>
      </w:tblGrid>
      <w:tr w:rsidR="00F56ED2" w:rsidRPr="00F56ED2" w14:paraId="5643A05D" w14:textId="77777777" w:rsidTr="00C918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vAlign w:val="center"/>
            <w:hideMark/>
          </w:tcPr>
          <w:p w14:paraId="7D6D2A16" w14:textId="77777777" w:rsidR="00246869" w:rsidRPr="00F56ED2" w:rsidRDefault="00246869" w:rsidP="00C91801">
            <w:pPr>
              <w:jc w:val="left"/>
              <w:rPr>
                <w:b/>
                <w:bCs/>
                <w:sz w:val="24"/>
              </w:rPr>
            </w:pPr>
            <w:r w:rsidRPr="00F56ED2">
              <w:rPr>
                <w:b/>
                <w:bCs/>
                <w:sz w:val="24"/>
              </w:rPr>
              <w:t>Biomarker</w:t>
            </w:r>
          </w:p>
        </w:tc>
        <w:tc>
          <w:tcPr>
            <w:tcW w:w="1701" w:type="dxa"/>
            <w:vAlign w:val="center"/>
            <w:hideMark/>
          </w:tcPr>
          <w:p w14:paraId="5FF47D2F" w14:textId="77777777" w:rsidR="00246869" w:rsidRPr="00F56ED2" w:rsidRDefault="00246869" w:rsidP="00C9180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</w:rPr>
            </w:pPr>
            <w:r w:rsidRPr="00F56ED2">
              <w:rPr>
                <w:b/>
                <w:bCs/>
                <w:sz w:val="24"/>
              </w:rPr>
              <w:t>Predictor</w:t>
            </w:r>
          </w:p>
        </w:tc>
        <w:tc>
          <w:tcPr>
            <w:tcW w:w="1417" w:type="dxa"/>
            <w:vAlign w:val="center"/>
            <w:hideMark/>
          </w:tcPr>
          <w:p w14:paraId="41736331" w14:textId="77777777" w:rsidR="00246869" w:rsidRPr="00F56ED2" w:rsidRDefault="00246869" w:rsidP="00C9180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</w:rPr>
            </w:pPr>
            <w:r w:rsidRPr="00F56ED2">
              <w:rPr>
                <w:b/>
                <w:bCs/>
                <w:sz w:val="24"/>
              </w:rPr>
              <w:t>Category</w:t>
            </w:r>
          </w:p>
        </w:tc>
        <w:tc>
          <w:tcPr>
            <w:tcW w:w="1134" w:type="dxa"/>
            <w:vAlign w:val="center"/>
            <w:hideMark/>
          </w:tcPr>
          <w:p w14:paraId="02B136F5" w14:textId="77777777" w:rsidR="00246869" w:rsidRPr="00F56ED2" w:rsidRDefault="00246869" w:rsidP="00C9180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</w:rPr>
            </w:pPr>
            <w:r w:rsidRPr="00F56ED2">
              <w:rPr>
                <w:b/>
                <w:bCs/>
                <w:sz w:val="24"/>
              </w:rPr>
              <w:t>β</w:t>
            </w:r>
          </w:p>
        </w:tc>
        <w:tc>
          <w:tcPr>
            <w:tcW w:w="2268" w:type="dxa"/>
            <w:vAlign w:val="center"/>
            <w:hideMark/>
          </w:tcPr>
          <w:p w14:paraId="6395F48C" w14:textId="77777777" w:rsidR="00246869" w:rsidRPr="00F56ED2" w:rsidRDefault="00246869" w:rsidP="00C9180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</w:rPr>
            </w:pPr>
            <w:r w:rsidRPr="00F56ED2">
              <w:rPr>
                <w:b/>
                <w:bCs/>
                <w:sz w:val="24"/>
              </w:rPr>
              <w:t>95% CI</w:t>
            </w:r>
          </w:p>
        </w:tc>
        <w:tc>
          <w:tcPr>
            <w:tcW w:w="1701" w:type="dxa"/>
            <w:vAlign w:val="center"/>
            <w:hideMark/>
          </w:tcPr>
          <w:p w14:paraId="0AD38AC3" w14:textId="77777777" w:rsidR="00246869" w:rsidRPr="00F56ED2" w:rsidRDefault="00246869" w:rsidP="00C9180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</w:rPr>
            </w:pPr>
            <w:r w:rsidRPr="00F56ED2">
              <w:rPr>
                <w:b/>
                <w:bCs/>
                <w:sz w:val="24"/>
              </w:rPr>
              <w:t>p-value</w:t>
            </w:r>
          </w:p>
        </w:tc>
      </w:tr>
      <w:tr w:rsidR="00F56ED2" w:rsidRPr="00F56ED2" w14:paraId="25A2C9F1" w14:textId="77777777" w:rsidTr="00C918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A444C46" w14:textId="5289D3EC" w:rsidR="00C91801" w:rsidRPr="00F56ED2" w:rsidRDefault="00C91801" w:rsidP="00C91801">
            <w:pPr>
              <w:jc w:val="left"/>
              <w:rPr>
                <w:rStyle w:val="Strong"/>
                <w:rFonts w:eastAsiaTheme="majorEastAsia"/>
                <w:sz w:val="24"/>
              </w:rPr>
            </w:pPr>
            <w:r w:rsidRPr="00F56ED2">
              <w:rPr>
                <w:rStyle w:val="Strong"/>
                <w:rFonts w:eastAsiaTheme="majorEastAsia"/>
                <w:sz w:val="24"/>
              </w:rPr>
              <w:t>POase (µmol/mL/min)</w:t>
            </w:r>
          </w:p>
        </w:tc>
        <w:tc>
          <w:tcPr>
            <w:tcW w:w="1701" w:type="dxa"/>
            <w:vAlign w:val="center"/>
          </w:tcPr>
          <w:p w14:paraId="792EC0FD" w14:textId="613995C6" w:rsidR="00C91801" w:rsidRPr="00F56ED2" w:rsidRDefault="00C91801" w:rsidP="00C91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56ED2">
              <w:t>Sepsis score</w:t>
            </w:r>
          </w:p>
        </w:tc>
        <w:tc>
          <w:tcPr>
            <w:tcW w:w="1417" w:type="dxa"/>
            <w:vAlign w:val="center"/>
          </w:tcPr>
          <w:p w14:paraId="11AEA685" w14:textId="7933BAD9" w:rsidR="00C91801" w:rsidRPr="00F56ED2" w:rsidRDefault="00C91801" w:rsidP="00C91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56ED2">
              <w:t>0</w:t>
            </w:r>
          </w:p>
        </w:tc>
        <w:tc>
          <w:tcPr>
            <w:tcW w:w="1134" w:type="dxa"/>
            <w:vAlign w:val="center"/>
          </w:tcPr>
          <w:p w14:paraId="7436F27D" w14:textId="50940294" w:rsidR="00C91801" w:rsidRPr="00F56ED2" w:rsidRDefault="00C91801" w:rsidP="00C91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56ED2">
              <w:t>17.371</w:t>
            </w:r>
          </w:p>
        </w:tc>
        <w:tc>
          <w:tcPr>
            <w:tcW w:w="2268" w:type="dxa"/>
            <w:vAlign w:val="center"/>
          </w:tcPr>
          <w:p w14:paraId="7B018BC2" w14:textId="5933C93F" w:rsidR="00C91801" w:rsidRPr="00F56ED2" w:rsidRDefault="00C91801" w:rsidP="00C91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56ED2">
              <w:t>6.553–28.188</w:t>
            </w:r>
          </w:p>
        </w:tc>
        <w:tc>
          <w:tcPr>
            <w:tcW w:w="1701" w:type="dxa"/>
            <w:vAlign w:val="center"/>
          </w:tcPr>
          <w:p w14:paraId="055B9654" w14:textId="32BC5BCA" w:rsidR="00C91801" w:rsidRPr="00F56ED2" w:rsidRDefault="00C91801" w:rsidP="00C91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56ED2">
              <w:t>.002</w:t>
            </w:r>
          </w:p>
        </w:tc>
      </w:tr>
      <w:tr w:rsidR="00F56ED2" w:rsidRPr="00F56ED2" w14:paraId="0286AEE5" w14:textId="77777777" w:rsidTr="00C918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129E995" w14:textId="77777777" w:rsidR="00C91801" w:rsidRPr="00F56ED2" w:rsidRDefault="00C91801" w:rsidP="00C91801">
            <w:pPr>
              <w:jc w:val="left"/>
              <w:rPr>
                <w:rStyle w:val="Strong"/>
                <w:rFonts w:eastAsiaTheme="majorEastAsia"/>
                <w:sz w:val="24"/>
              </w:rPr>
            </w:pPr>
          </w:p>
        </w:tc>
        <w:tc>
          <w:tcPr>
            <w:tcW w:w="1701" w:type="dxa"/>
            <w:vAlign w:val="center"/>
          </w:tcPr>
          <w:p w14:paraId="6FF2DA75" w14:textId="77777777" w:rsidR="00C91801" w:rsidRPr="00F56ED2" w:rsidRDefault="00C91801" w:rsidP="00C91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7" w:type="dxa"/>
            <w:vAlign w:val="center"/>
          </w:tcPr>
          <w:p w14:paraId="52B3B8E8" w14:textId="7F1A2F6B" w:rsidR="00C91801" w:rsidRPr="00F56ED2" w:rsidRDefault="00C91801" w:rsidP="00C91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56ED2">
              <w:t>7</w:t>
            </w:r>
          </w:p>
        </w:tc>
        <w:tc>
          <w:tcPr>
            <w:tcW w:w="1134" w:type="dxa"/>
            <w:vAlign w:val="center"/>
          </w:tcPr>
          <w:p w14:paraId="53C9869B" w14:textId="2A9A1050" w:rsidR="00C91801" w:rsidRPr="00F56ED2" w:rsidRDefault="00C91801" w:rsidP="00C91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56ED2">
              <w:t>17.448</w:t>
            </w:r>
          </w:p>
        </w:tc>
        <w:tc>
          <w:tcPr>
            <w:tcW w:w="2268" w:type="dxa"/>
            <w:vAlign w:val="center"/>
          </w:tcPr>
          <w:p w14:paraId="753DB87B" w14:textId="73708AE0" w:rsidR="00C91801" w:rsidRPr="00F56ED2" w:rsidRDefault="00C91801" w:rsidP="00C91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56ED2">
              <w:t>7.161–27.734</w:t>
            </w:r>
          </w:p>
        </w:tc>
        <w:tc>
          <w:tcPr>
            <w:tcW w:w="1701" w:type="dxa"/>
            <w:vAlign w:val="center"/>
          </w:tcPr>
          <w:p w14:paraId="5BDB2E28" w14:textId="3F8CADF5" w:rsidR="00C91801" w:rsidRPr="00F56ED2" w:rsidRDefault="00C91801" w:rsidP="00C91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56ED2">
              <w:t>.001</w:t>
            </w:r>
          </w:p>
        </w:tc>
      </w:tr>
      <w:tr w:rsidR="00F56ED2" w:rsidRPr="00F56ED2" w14:paraId="45D91E7B" w14:textId="77777777" w:rsidTr="00C918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3F02C0F" w14:textId="77777777" w:rsidR="00C91801" w:rsidRPr="00F56ED2" w:rsidRDefault="00C91801" w:rsidP="00C91801">
            <w:pPr>
              <w:jc w:val="left"/>
              <w:rPr>
                <w:rStyle w:val="Strong"/>
                <w:rFonts w:eastAsiaTheme="majorEastAsia"/>
                <w:sz w:val="24"/>
              </w:rPr>
            </w:pPr>
          </w:p>
        </w:tc>
        <w:tc>
          <w:tcPr>
            <w:tcW w:w="1701" w:type="dxa"/>
            <w:vAlign w:val="center"/>
          </w:tcPr>
          <w:p w14:paraId="2FD6FD04" w14:textId="77777777" w:rsidR="00C91801" w:rsidRPr="00F56ED2" w:rsidRDefault="00C91801" w:rsidP="00C91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17" w:type="dxa"/>
            <w:vAlign w:val="center"/>
          </w:tcPr>
          <w:p w14:paraId="65B54A74" w14:textId="12FA7024" w:rsidR="00C91801" w:rsidRPr="00F56ED2" w:rsidRDefault="00C91801" w:rsidP="00C91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56ED2">
              <w:t>8</w:t>
            </w:r>
          </w:p>
        </w:tc>
        <w:tc>
          <w:tcPr>
            <w:tcW w:w="1134" w:type="dxa"/>
            <w:vAlign w:val="center"/>
          </w:tcPr>
          <w:p w14:paraId="76F62BB0" w14:textId="2CACCA47" w:rsidR="00C91801" w:rsidRPr="00F56ED2" w:rsidRDefault="00C91801" w:rsidP="00C91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56ED2">
              <w:t>55.617</w:t>
            </w:r>
          </w:p>
        </w:tc>
        <w:tc>
          <w:tcPr>
            <w:tcW w:w="2268" w:type="dxa"/>
            <w:vAlign w:val="center"/>
          </w:tcPr>
          <w:p w14:paraId="5CF70030" w14:textId="7BD8DE48" w:rsidR="00C91801" w:rsidRPr="00F56ED2" w:rsidRDefault="00C91801" w:rsidP="00C91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56ED2">
              <w:t>47.622–63.613</w:t>
            </w:r>
          </w:p>
        </w:tc>
        <w:tc>
          <w:tcPr>
            <w:tcW w:w="1701" w:type="dxa"/>
            <w:vAlign w:val="center"/>
          </w:tcPr>
          <w:p w14:paraId="0ACF1805" w14:textId="49D45DDA" w:rsidR="00C91801" w:rsidRPr="00F56ED2" w:rsidRDefault="00C91801" w:rsidP="00C91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56ED2">
              <w:t>&lt;.001</w:t>
            </w:r>
          </w:p>
        </w:tc>
      </w:tr>
      <w:tr w:rsidR="00F56ED2" w:rsidRPr="00F56ED2" w14:paraId="1E245DB6" w14:textId="77777777" w:rsidTr="00C918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5732409" w14:textId="77777777" w:rsidR="00C91801" w:rsidRPr="00F56ED2" w:rsidRDefault="00C91801" w:rsidP="00C91801">
            <w:pPr>
              <w:jc w:val="left"/>
              <w:rPr>
                <w:rStyle w:val="Strong"/>
                <w:rFonts w:eastAsiaTheme="majorEastAsia"/>
                <w:sz w:val="24"/>
              </w:rPr>
            </w:pPr>
          </w:p>
        </w:tc>
        <w:tc>
          <w:tcPr>
            <w:tcW w:w="1701" w:type="dxa"/>
            <w:vAlign w:val="center"/>
          </w:tcPr>
          <w:p w14:paraId="1D3A2E76" w14:textId="73214B09" w:rsidR="00C91801" w:rsidRPr="00F56ED2" w:rsidRDefault="00C91801" w:rsidP="00C91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56ED2">
              <w:t>Survival score</w:t>
            </w:r>
          </w:p>
        </w:tc>
        <w:tc>
          <w:tcPr>
            <w:tcW w:w="1417" w:type="dxa"/>
            <w:vAlign w:val="center"/>
          </w:tcPr>
          <w:p w14:paraId="5C151964" w14:textId="5F48861D" w:rsidR="00C91801" w:rsidRPr="00F56ED2" w:rsidRDefault="00C91801" w:rsidP="00C91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56ED2">
              <w:t>–</w:t>
            </w:r>
          </w:p>
        </w:tc>
        <w:tc>
          <w:tcPr>
            <w:tcW w:w="1134" w:type="dxa"/>
            <w:vAlign w:val="center"/>
          </w:tcPr>
          <w:p w14:paraId="307BF7D5" w14:textId="7C4DEB4F" w:rsidR="00C91801" w:rsidRPr="00F56ED2" w:rsidRDefault="00C91801" w:rsidP="00C91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56ED2">
              <w:t>–</w:t>
            </w:r>
          </w:p>
        </w:tc>
        <w:tc>
          <w:tcPr>
            <w:tcW w:w="2268" w:type="dxa"/>
            <w:vAlign w:val="center"/>
          </w:tcPr>
          <w:p w14:paraId="1EDF6C70" w14:textId="544941AA" w:rsidR="00C91801" w:rsidRPr="00F56ED2" w:rsidRDefault="00C91801" w:rsidP="00C91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56ED2">
              <w:t>–</w:t>
            </w:r>
          </w:p>
        </w:tc>
        <w:tc>
          <w:tcPr>
            <w:tcW w:w="1701" w:type="dxa"/>
            <w:vAlign w:val="center"/>
          </w:tcPr>
          <w:p w14:paraId="7C4FD827" w14:textId="1968FC4A" w:rsidR="00C91801" w:rsidRPr="00F56ED2" w:rsidRDefault="00C91801" w:rsidP="00C91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56ED2">
              <w:t>&gt;.05</w:t>
            </w:r>
          </w:p>
        </w:tc>
      </w:tr>
      <w:tr w:rsidR="00F56ED2" w:rsidRPr="00F56ED2" w14:paraId="1A3312AB" w14:textId="77777777" w:rsidTr="00C918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42BC73C" w14:textId="77777777" w:rsidR="00C91801" w:rsidRPr="00F56ED2" w:rsidRDefault="00C91801" w:rsidP="00C91801">
            <w:pPr>
              <w:jc w:val="left"/>
              <w:rPr>
                <w:rStyle w:val="Strong"/>
                <w:rFonts w:eastAsiaTheme="majorEastAsia"/>
                <w:sz w:val="24"/>
              </w:rPr>
            </w:pPr>
          </w:p>
        </w:tc>
        <w:tc>
          <w:tcPr>
            <w:tcW w:w="1701" w:type="dxa"/>
            <w:vAlign w:val="center"/>
          </w:tcPr>
          <w:p w14:paraId="4E874ADF" w14:textId="6BA35B14" w:rsidR="00C91801" w:rsidRPr="00F56ED2" w:rsidRDefault="00C91801" w:rsidP="00C91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56ED2">
              <w:t>Outcome</w:t>
            </w:r>
          </w:p>
        </w:tc>
        <w:tc>
          <w:tcPr>
            <w:tcW w:w="1417" w:type="dxa"/>
            <w:vAlign w:val="center"/>
          </w:tcPr>
          <w:p w14:paraId="37503371" w14:textId="74E9F0F1" w:rsidR="00C91801" w:rsidRPr="00F56ED2" w:rsidRDefault="00C91801" w:rsidP="00C91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56ED2">
              <w:t>Survived</w:t>
            </w:r>
          </w:p>
        </w:tc>
        <w:tc>
          <w:tcPr>
            <w:tcW w:w="1134" w:type="dxa"/>
            <w:vAlign w:val="center"/>
          </w:tcPr>
          <w:p w14:paraId="1AD23525" w14:textId="4DCD564B" w:rsidR="00C91801" w:rsidRPr="00F56ED2" w:rsidRDefault="00C91801" w:rsidP="00C91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56ED2">
              <w:t>–</w:t>
            </w:r>
          </w:p>
        </w:tc>
        <w:tc>
          <w:tcPr>
            <w:tcW w:w="2268" w:type="dxa"/>
            <w:vAlign w:val="center"/>
          </w:tcPr>
          <w:p w14:paraId="0D4D7DAC" w14:textId="5974681E" w:rsidR="00C91801" w:rsidRPr="00F56ED2" w:rsidRDefault="00C91801" w:rsidP="00C91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56ED2">
              <w:t>–</w:t>
            </w:r>
          </w:p>
        </w:tc>
        <w:tc>
          <w:tcPr>
            <w:tcW w:w="1701" w:type="dxa"/>
            <w:vAlign w:val="center"/>
          </w:tcPr>
          <w:p w14:paraId="70DAEFEC" w14:textId="61CB1DD0" w:rsidR="00C91801" w:rsidRPr="00F56ED2" w:rsidRDefault="00C91801" w:rsidP="00C91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56ED2">
              <w:t>&gt;.05</w:t>
            </w:r>
          </w:p>
        </w:tc>
      </w:tr>
      <w:tr w:rsidR="00F56ED2" w:rsidRPr="00F56ED2" w14:paraId="68A616EE" w14:textId="77777777" w:rsidTr="00C918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FB0256B" w14:textId="46D8421D" w:rsidR="00C91801" w:rsidRPr="00F56ED2" w:rsidRDefault="00C91801" w:rsidP="00C91801">
            <w:pPr>
              <w:jc w:val="left"/>
              <w:rPr>
                <w:rStyle w:val="Strong"/>
                <w:rFonts w:eastAsiaTheme="majorEastAsia"/>
                <w:sz w:val="24"/>
              </w:rPr>
            </w:pPr>
            <w:r w:rsidRPr="00F56ED2">
              <w:rPr>
                <w:rStyle w:val="Strong"/>
                <w:rFonts w:eastAsiaTheme="majorEastAsia"/>
                <w:sz w:val="24"/>
              </w:rPr>
              <w:t>AREase (kU/L)</w:t>
            </w:r>
          </w:p>
        </w:tc>
        <w:tc>
          <w:tcPr>
            <w:tcW w:w="1701" w:type="dxa"/>
            <w:vAlign w:val="center"/>
          </w:tcPr>
          <w:p w14:paraId="439848D8" w14:textId="053AFF03" w:rsidR="00C91801" w:rsidRPr="00F56ED2" w:rsidRDefault="00C91801" w:rsidP="00C91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56ED2">
              <w:t>Sepsis score</w:t>
            </w:r>
          </w:p>
        </w:tc>
        <w:tc>
          <w:tcPr>
            <w:tcW w:w="1417" w:type="dxa"/>
            <w:vAlign w:val="center"/>
          </w:tcPr>
          <w:p w14:paraId="442F718B" w14:textId="4355CCDD" w:rsidR="00C91801" w:rsidRPr="00F56ED2" w:rsidRDefault="00C91801" w:rsidP="00C91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56ED2">
              <w:t>0</w:t>
            </w:r>
          </w:p>
        </w:tc>
        <w:tc>
          <w:tcPr>
            <w:tcW w:w="1134" w:type="dxa"/>
            <w:vAlign w:val="center"/>
          </w:tcPr>
          <w:p w14:paraId="6B23AAA0" w14:textId="4DA10BA8" w:rsidR="00C91801" w:rsidRPr="00F56ED2" w:rsidRDefault="00C91801" w:rsidP="00C91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56ED2">
              <w:t>384.525</w:t>
            </w:r>
          </w:p>
        </w:tc>
        <w:tc>
          <w:tcPr>
            <w:tcW w:w="2268" w:type="dxa"/>
            <w:vAlign w:val="center"/>
          </w:tcPr>
          <w:p w14:paraId="5255A0C1" w14:textId="36490FE9" w:rsidR="00C91801" w:rsidRPr="00F56ED2" w:rsidRDefault="00C91801" w:rsidP="00C91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56ED2">
              <w:t>274.111–494.939</w:t>
            </w:r>
          </w:p>
        </w:tc>
        <w:tc>
          <w:tcPr>
            <w:tcW w:w="1701" w:type="dxa"/>
            <w:vAlign w:val="center"/>
          </w:tcPr>
          <w:p w14:paraId="3A04E3DB" w14:textId="2BF43C5B" w:rsidR="00C91801" w:rsidRPr="00F56ED2" w:rsidRDefault="00C91801" w:rsidP="00C91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56ED2">
              <w:t>&lt;.001</w:t>
            </w:r>
          </w:p>
        </w:tc>
      </w:tr>
      <w:tr w:rsidR="00F56ED2" w:rsidRPr="00F56ED2" w14:paraId="60D02C00" w14:textId="77777777" w:rsidTr="00C918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6CAA883" w14:textId="77777777" w:rsidR="00C91801" w:rsidRPr="00F56ED2" w:rsidRDefault="00C91801" w:rsidP="00C91801">
            <w:pPr>
              <w:jc w:val="left"/>
              <w:rPr>
                <w:rStyle w:val="Strong"/>
                <w:rFonts w:eastAsiaTheme="majorEastAsia"/>
                <w:sz w:val="24"/>
              </w:rPr>
            </w:pPr>
          </w:p>
        </w:tc>
        <w:tc>
          <w:tcPr>
            <w:tcW w:w="1701" w:type="dxa"/>
            <w:vAlign w:val="center"/>
          </w:tcPr>
          <w:p w14:paraId="67AF93B0" w14:textId="77777777" w:rsidR="00C91801" w:rsidRPr="00F56ED2" w:rsidRDefault="00C91801" w:rsidP="00C91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17" w:type="dxa"/>
            <w:vAlign w:val="center"/>
          </w:tcPr>
          <w:p w14:paraId="55C1A891" w14:textId="53BC3950" w:rsidR="00C91801" w:rsidRPr="00F56ED2" w:rsidRDefault="00C91801" w:rsidP="00C91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56ED2">
              <w:t>7</w:t>
            </w:r>
          </w:p>
        </w:tc>
        <w:tc>
          <w:tcPr>
            <w:tcW w:w="1134" w:type="dxa"/>
            <w:vAlign w:val="center"/>
          </w:tcPr>
          <w:p w14:paraId="016CB685" w14:textId="76EF8C20" w:rsidR="00C91801" w:rsidRPr="00F56ED2" w:rsidRDefault="00C91801" w:rsidP="00C91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56ED2">
              <w:t>205.288</w:t>
            </w:r>
          </w:p>
        </w:tc>
        <w:tc>
          <w:tcPr>
            <w:tcW w:w="2268" w:type="dxa"/>
            <w:vAlign w:val="center"/>
          </w:tcPr>
          <w:p w14:paraId="42A2B8C0" w14:textId="5EDF8E33" w:rsidR="00C91801" w:rsidRPr="00F56ED2" w:rsidRDefault="00C91801" w:rsidP="00C91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56ED2">
              <w:t>102.064–308.511</w:t>
            </w:r>
          </w:p>
        </w:tc>
        <w:tc>
          <w:tcPr>
            <w:tcW w:w="1701" w:type="dxa"/>
            <w:vAlign w:val="center"/>
          </w:tcPr>
          <w:p w14:paraId="77966C93" w14:textId="415F2DFE" w:rsidR="00C91801" w:rsidRPr="00F56ED2" w:rsidRDefault="00C91801" w:rsidP="00C91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56ED2">
              <w:t>&lt;.001</w:t>
            </w:r>
          </w:p>
        </w:tc>
      </w:tr>
      <w:tr w:rsidR="00F56ED2" w:rsidRPr="00F56ED2" w14:paraId="5418C758" w14:textId="77777777" w:rsidTr="00C918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D34EBB8" w14:textId="77777777" w:rsidR="00C91801" w:rsidRPr="00F56ED2" w:rsidRDefault="00C91801" w:rsidP="00C91801">
            <w:pPr>
              <w:jc w:val="left"/>
              <w:rPr>
                <w:rStyle w:val="Strong"/>
                <w:rFonts w:eastAsiaTheme="majorEastAsia"/>
                <w:sz w:val="24"/>
              </w:rPr>
            </w:pPr>
          </w:p>
        </w:tc>
        <w:tc>
          <w:tcPr>
            <w:tcW w:w="1701" w:type="dxa"/>
            <w:vAlign w:val="center"/>
          </w:tcPr>
          <w:p w14:paraId="6243C503" w14:textId="77777777" w:rsidR="00C91801" w:rsidRPr="00F56ED2" w:rsidRDefault="00C91801" w:rsidP="00C91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7" w:type="dxa"/>
            <w:vAlign w:val="center"/>
          </w:tcPr>
          <w:p w14:paraId="5CE9F5C1" w14:textId="7B743F96" w:rsidR="00C91801" w:rsidRPr="00F56ED2" w:rsidRDefault="00C91801" w:rsidP="00C91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56ED2">
              <w:t>13</w:t>
            </w:r>
          </w:p>
        </w:tc>
        <w:tc>
          <w:tcPr>
            <w:tcW w:w="1134" w:type="dxa"/>
            <w:vAlign w:val="center"/>
          </w:tcPr>
          <w:p w14:paraId="1685DC03" w14:textId="35B86749" w:rsidR="00C91801" w:rsidRPr="00F56ED2" w:rsidRDefault="00C91801" w:rsidP="00C91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56ED2">
              <w:t>94.507</w:t>
            </w:r>
          </w:p>
        </w:tc>
        <w:tc>
          <w:tcPr>
            <w:tcW w:w="2268" w:type="dxa"/>
            <w:vAlign w:val="center"/>
          </w:tcPr>
          <w:p w14:paraId="28560BF9" w14:textId="7E5F36DB" w:rsidR="00C91801" w:rsidRPr="00F56ED2" w:rsidRDefault="00C91801" w:rsidP="00C91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56ED2">
              <w:t>10.471–178.543</w:t>
            </w:r>
          </w:p>
        </w:tc>
        <w:tc>
          <w:tcPr>
            <w:tcW w:w="1701" w:type="dxa"/>
            <w:vAlign w:val="center"/>
          </w:tcPr>
          <w:p w14:paraId="081621BB" w14:textId="25C85982" w:rsidR="00C91801" w:rsidRPr="00F56ED2" w:rsidRDefault="00C91801" w:rsidP="00C91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56ED2">
              <w:t>.028</w:t>
            </w:r>
          </w:p>
        </w:tc>
      </w:tr>
      <w:tr w:rsidR="00F56ED2" w:rsidRPr="00F56ED2" w14:paraId="17E17D7B" w14:textId="77777777" w:rsidTr="00C918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5A44E96" w14:textId="77777777" w:rsidR="00C91801" w:rsidRPr="00F56ED2" w:rsidRDefault="00C91801" w:rsidP="00C91801">
            <w:pPr>
              <w:jc w:val="left"/>
              <w:rPr>
                <w:rStyle w:val="Strong"/>
                <w:rFonts w:eastAsiaTheme="majorEastAsia"/>
                <w:sz w:val="24"/>
              </w:rPr>
            </w:pPr>
          </w:p>
        </w:tc>
        <w:tc>
          <w:tcPr>
            <w:tcW w:w="1701" w:type="dxa"/>
            <w:vAlign w:val="center"/>
          </w:tcPr>
          <w:p w14:paraId="1B67C59C" w14:textId="121EA3ED" w:rsidR="00C91801" w:rsidRPr="00F56ED2" w:rsidRDefault="00C91801" w:rsidP="00C91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56ED2">
              <w:t>Survival score</w:t>
            </w:r>
          </w:p>
        </w:tc>
        <w:tc>
          <w:tcPr>
            <w:tcW w:w="1417" w:type="dxa"/>
            <w:vAlign w:val="center"/>
          </w:tcPr>
          <w:p w14:paraId="7714A179" w14:textId="3C836A74" w:rsidR="00C91801" w:rsidRPr="00F56ED2" w:rsidRDefault="00C91801" w:rsidP="00C91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56ED2">
              <w:t>–</w:t>
            </w:r>
          </w:p>
        </w:tc>
        <w:tc>
          <w:tcPr>
            <w:tcW w:w="1134" w:type="dxa"/>
            <w:vAlign w:val="center"/>
          </w:tcPr>
          <w:p w14:paraId="6D839AD0" w14:textId="1897B631" w:rsidR="00C91801" w:rsidRPr="00F56ED2" w:rsidRDefault="00C91801" w:rsidP="00C91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56ED2">
              <w:t>–</w:t>
            </w:r>
          </w:p>
        </w:tc>
        <w:tc>
          <w:tcPr>
            <w:tcW w:w="2268" w:type="dxa"/>
            <w:vAlign w:val="center"/>
          </w:tcPr>
          <w:p w14:paraId="6CD70124" w14:textId="0F35254F" w:rsidR="00C91801" w:rsidRPr="00F56ED2" w:rsidRDefault="00C91801" w:rsidP="00C91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56ED2">
              <w:t>–</w:t>
            </w:r>
          </w:p>
        </w:tc>
        <w:tc>
          <w:tcPr>
            <w:tcW w:w="1701" w:type="dxa"/>
            <w:vAlign w:val="center"/>
          </w:tcPr>
          <w:p w14:paraId="0F53AB5B" w14:textId="04E50153" w:rsidR="00C91801" w:rsidRPr="00F56ED2" w:rsidRDefault="00C91801" w:rsidP="00C91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56ED2">
              <w:t>&gt;.05</w:t>
            </w:r>
          </w:p>
        </w:tc>
      </w:tr>
      <w:tr w:rsidR="00F56ED2" w:rsidRPr="00F56ED2" w14:paraId="2CB1B27F" w14:textId="77777777" w:rsidTr="00C918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0978CBC" w14:textId="77777777" w:rsidR="00C91801" w:rsidRPr="00F56ED2" w:rsidRDefault="00C91801" w:rsidP="00C91801">
            <w:pPr>
              <w:jc w:val="left"/>
              <w:rPr>
                <w:rStyle w:val="Strong"/>
                <w:rFonts w:eastAsiaTheme="majorEastAsia"/>
                <w:sz w:val="24"/>
              </w:rPr>
            </w:pPr>
          </w:p>
        </w:tc>
        <w:tc>
          <w:tcPr>
            <w:tcW w:w="1701" w:type="dxa"/>
            <w:vAlign w:val="center"/>
          </w:tcPr>
          <w:p w14:paraId="10FED2DB" w14:textId="6070746A" w:rsidR="00C91801" w:rsidRPr="00F56ED2" w:rsidRDefault="00C91801" w:rsidP="00C91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56ED2">
              <w:t>Outcome</w:t>
            </w:r>
          </w:p>
        </w:tc>
        <w:tc>
          <w:tcPr>
            <w:tcW w:w="1417" w:type="dxa"/>
            <w:vAlign w:val="center"/>
          </w:tcPr>
          <w:p w14:paraId="1AEBC4C6" w14:textId="552EE73D" w:rsidR="00C91801" w:rsidRPr="00F56ED2" w:rsidRDefault="00C91801" w:rsidP="00C91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56ED2">
              <w:t>Survived</w:t>
            </w:r>
          </w:p>
        </w:tc>
        <w:tc>
          <w:tcPr>
            <w:tcW w:w="1134" w:type="dxa"/>
            <w:vAlign w:val="center"/>
          </w:tcPr>
          <w:p w14:paraId="61E88FA8" w14:textId="0369FC1C" w:rsidR="00C91801" w:rsidRPr="00F56ED2" w:rsidRDefault="00C91801" w:rsidP="00C91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56ED2">
              <w:t>–</w:t>
            </w:r>
          </w:p>
        </w:tc>
        <w:tc>
          <w:tcPr>
            <w:tcW w:w="2268" w:type="dxa"/>
            <w:vAlign w:val="center"/>
          </w:tcPr>
          <w:p w14:paraId="31DC14EC" w14:textId="13F975B2" w:rsidR="00C91801" w:rsidRPr="00F56ED2" w:rsidRDefault="00C91801" w:rsidP="00C91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56ED2">
              <w:t>–</w:t>
            </w:r>
          </w:p>
        </w:tc>
        <w:tc>
          <w:tcPr>
            <w:tcW w:w="1701" w:type="dxa"/>
            <w:vAlign w:val="center"/>
          </w:tcPr>
          <w:p w14:paraId="631B62FF" w14:textId="6424F7FE" w:rsidR="00C91801" w:rsidRPr="00F56ED2" w:rsidRDefault="00C91801" w:rsidP="00C91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56ED2">
              <w:t>&gt;.05</w:t>
            </w:r>
          </w:p>
        </w:tc>
      </w:tr>
      <w:tr w:rsidR="00F56ED2" w:rsidRPr="00F56ED2" w14:paraId="61D739FA" w14:textId="77777777" w:rsidTr="00C918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7B6BEC78" w14:textId="58F7BCF8" w:rsidR="00C91801" w:rsidRPr="00F56ED2" w:rsidRDefault="00C91801" w:rsidP="00C91801">
            <w:pPr>
              <w:jc w:val="left"/>
              <w:rPr>
                <w:sz w:val="24"/>
              </w:rPr>
            </w:pPr>
            <w:r w:rsidRPr="00F56ED2">
              <w:rPr>
                <w:rStyle w:val="Strong"/>
                <w:rFonts w:eastAsiaTheme="majorEastAsia"/>
                <w:sz w:val="24"/>
              </w:rPr>
              <w:t>SOD (U/mL)</w:t>
            </w:r>
          </w:p>
        </w:tc>
        <w:tc>
          <w:tcPr>
            <w:tcW w:w="1701" w:type="dxa"/>
            <w:vAlign w:val="center"/>
            <w:hideMark/>
          </w:tcPr>
          <w:p w14:paraId="765BABE1" w14:textId="77777777" w:rsidR="00C91801" w:rsidRPr="00F56ED2" w:rsidRDefault="00C91801" w:rsidP="00C91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56ED2">
              <w:t>Sepsis score</w:t>
            </w:r>
          </w:p>
        </w:tc>
        <w:tc>
          <w:tcPr>
            <w:tcW w:w="1417" w:type="dxa"/>
            <w:vAlign w:val="center"/>
            <w:hideMark/>
          </w:tcPr>
          <w:p w14:paraId="35DDD358" w14:textId="77777777" w:rsidR="00C91801" w:rsidRPr="00F56ED2" w:rsidRDefault="00C91801" w:rsidP="00C91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56ED2">
              <w:t>0</w:t>
            </w:r>
          </w:p>
        </w:tc>
        <w:tc>
          <w:tcPr>
            <w:tcW w:w="1134" w:type="dxa"/>
            <w:vAlign w:val="center"/>
            <w:hideMark/>
          </w:tcPr>
          <w:p w14:paraId="1A01B382" w14:textId="77777777" w:rsidR="00C91801" w:rsidRPr="00F56ED2" w:rsidRDefault="00C91801" w:rsidP="00C91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56ED2">
              <w:t>2.957</w:t>
            </w:r>
          </w:p>
        </w:tc>
        <w:tc>
          <w:tcPr>
            <w:tcW w:w="2268" w:type="dxa"/>
            <w:vAlign w:val="center"/>
            <w:hideMark/>
          </w:tcPr>
          <w:p w14:paraId="4E504237" w14:textId="77777777" w:rsidR="00C91801" w:rsidRPr="00F56ED2" w:rsidRDefault="00C91801" w:rsidP="00C91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56ED2">
              <w:t>2.241–3.672</w:t>
            </w:r>
          </w:p>
        </w:tc>
        <w:tc>
          <w:tcPr>
            <w:tcW w:w="1701" w:type="dxa"/>
            <w:vAlign w:val="center"/>
            <w:hideMark/>
          </w:tcPr>
          <w:p w14:paraId="78091676" w14:textId="6EE8186C" w:rsidR="00C91801" w:rsidRPr="00F56ED2" w:rsidRDefault="00C91801" w:rsidP="00C91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56ED2">
              <w:t>&lt;.001</w:t>
            </w:r>
          </w:p>
        </w:tc>
      </w:tr>
      <w:tr w:rsidR="00F56ED2" w:rsidRPr="00F56ED2" w14:paraId="65657E59" w14:textId="77777777" w:rsidTr="00C918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18D81147" w14:textId="77777777" w:rsidR="00C91801" w:rsidRPr="00F56ED2" w:rsidRDefault="00C91801" w:rsidP="00C91801">
            <w:pPr>
              <w:jc w:val="left"/>
              <w:rPr>
                <w:sz w:val="24"/>
              </w:rPr>
            </w:pPr>
          </w:p>
        </w:tc>
        <w:tc>
          <w:tcPr>
            <w:tcW w:w="1701" w:type="dxa"/>
            <w:vAlign w:val="center"/>
            <w:hideMark/>
          </w:tcPr>
          <w:p w14:paraId="341B8206" w14:textId="77777777" w:rsidR="00C91801" w:rsidRPr="00F56ED2" w:rsidRDefault="00C91801" w:rsidP="00C91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7" w:type="dxa"/>
            <w:vAlign w:val="center"/>
            <w:hideMark/>
          </w:tcPr>
          <w:p w14:paraId="1E57E09F" w14:textId="77777777" w:rsidR="00C91801" w:rsidRPr="00F56ED2" w:rsidRDefault="00C91801" w:rsidP="00C91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56ED2">
              <w:t>7</w:t>
            </w:r>
          </w:p>
        </w:tc>
        <w:tc>
          <w:tcPr>
            <w:tcW w:w="1134" w:type="dxa"/>
            <w:vAlign w:val="center"/>
            <w:hideMark/>
          </w:tcPr>
          <w:p w14:paraId="2C50EF55" w14:textId="77777777" w:rsidR="00C91801" w:rsidRPr="00F56ED2" w:rsidRDefault="00C91801" w:rsidP="00C91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56ED2">
              <w:t>2.963</w:t>
            </w:r>
          </w:p>
        </w:tc>
        <w:tc>
          <w:tcPr>
            <w:tcW w:w="2268" w:type="dxa"/>
            <w:vAlign w:val="center"/>
            <w:hideMark/>
          </w:tcPr>
          <w:p w14:paraId="37FA52DE" w14:textId="77777777" w:rsidR="00C91801" w:rsidRPr="00F56ED2" w:rsidRDefault="00C91801" w:rsidP="00C91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56ED2">
              <w:t>2.262–3.665</w:t>
            </w:r>
          </w:p>
        </w:tc>
        <w:tc>
          <w:tcPr>
            <w:tcW w:w="1701" w:type="dxa"/>
            <w:vAlign w:val="center"/>
            <w:hideMark/>
          </w:tcPr>
          <w:p w14:paraId="1949D0F6" w14:textId="1DD5BA2F" w:rsidR="00C91801" w:rsidRPr="00F56ED2" w:rsidRDefault="00C91801" w:rsidP="00C91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56ED2">
              <w:t>&lt;.001</w:t>
            </w:r>
          </w:p>
        </w:tc>
      </w:tr>
      <w:tr w:rsidR="00F56ED2" w:rsidRPr="00F56ED2" w14:paraId="653543C3" w14:textId="77777777" w:rsidTr="00C918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01AD0E61" w14:textId="77777777" w:rsidR="00C91801" w:rsidRPr="00F56ED2" w:rsidRDefault="00C91801" w:rsidP="00C91801">
            <w:pPr>
              <w:jc w:val="left"/>
              <w:rPr>
                <w:sz w:val="24"/>
              </w:rPr>
            </w:pPr>
          </w:p>
        </w:tc>
        <w:tc>
          <w:tcPr>
            <w:tcW w:w="1701" w:type="dxa"/>
            <w:vAlign w:val="center"/>
            <w:hideMark/>
          </w:tcPr>
          <w:p w14:paraId="670D3DE2" w14:textId="77777777" w:rsidR="00C91801" w:rsidRPr="00F56ED2" w:rsidRDefault="00C91801" w:rsidP="00C91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17" w:type="dxa"/>
            <w:vAlign w:val="center"/>
            <w:hideMark/>
          </w:tcPr>
          <w:p w14:paraId="020BEC1D" w14:textId="77777777" w:rsidR="00C91801" w:rsidRPr="00F56ED2" w:rsidRDefault="00C91801" w:rsidP="00C91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56ED2">
              <w:t>8</w:t>
            </w:r>
          </w:p>
        </w:tc>
        <w:tc>
          <w:tcPr>
            <w:tcW w:w="1134" w:type="dxa"/>
            <w:vAlign w:val="center"/>
            <w:hideMark/>
          </w:tcPr>
          <w:p w14:paraId="1E6DB2F5" w14:textId="77777777" w:rsidR="00C91801" w:rsidRPr="00F56ED2" w:rsidRDefault="00C91801" w:rsidP="00C91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56ED2">
              <w:t>1.515</w:t>
            </w:r>
          </w:p>
        </w:tc>
        <w:tc>
          <w:tcPr>
            <w:tcW w:w="2268" w:type="dxa"/>
            <w:vAlign w:val="center"/>
            <w:hideMark/>
          </w:tcPr>
          <w:p w14:paraId="7177311A" w14:textId="77777777" w:rsidR="00C91801" w:rsidRPr="00F56ED2" w:rsidRDefault="00C91801" w:rsidP="00C91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56ED2">
              <w:t>1.011–2.019</w:t>
            </w:r>
          </w:p>
        </w:tc>
        <w:tc>
          <w:tcPr>
            <w:tcW w:w="1701" w:type="dxa"/>
            <w:vAlign w:val="center"/>
            <w:hideMark/>
          </w:tcPr>
          <w:p w14:paraId="04A3A9F6" w14:textId="5E43D024" w:rsidR="00C91801" w:rsidRPr="00F56ED2" w:rsidRDefault="00C91801" w:rsidP="00C91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56ED2">
              <w:t>&lt;.001</w:t>
            </w:r>
          </w:p>
        </w:tc>
      </w:tr>
      <w:tr w:rsidR="00F56ED2" w:rsidRPr="00F56ED2" w14:paraId="34E7E6D5" w14:textId="77777777" w:rsidTr="00C918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47757B36" w14:textId="77777777" w:rsidR="00C91801" w:rsidRPr="00F56ED2" w:rsidRDefault="00C91801" w:rsidP="00C91801">
            <w:pPr>
              <w:jc w:val="left"/>
              <w:rPr>
                <w:sz w:val="24"/>
              </w:rPr>
            </w:pPr>
          </w:p>
        </w:tc>
        <w:tc>
          <w:tcPr>
            <w:tcW w:w="1701" w:type="dxa"/>
            <w:vAlign w:val="center"/>
            <w:hideMark/>
          </w:tcPr>
          <w:p w14:paraId="0104ABA0" w14:textId="77777777" w:rsidR="00C91801" w:rsidRPr="00F56ED2" w:rsidRDefault="00C91801" w:rsidP="00C91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7" w:type="dxa"/>
            <w:vAlign w:val="center"/>
            <w:hideMark/>
          </w:tcPr>
          <w:p w14:paraId="2B38C6E8" w14:textId="77777777" w:rsidR="00C91801" w:rsidRPr="00F56ED2" w:rsidRDefault="00C91801" w:rsidP="00C91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56ED2">
              <w:t>10</w:t>
            </w:r>
          </w:p>
        </w:tc>
        <w:tc>
          <w:tcPr>
            <w:tcW w:w="1134" w:type="dxa"/>
            <w:vAlign w:val="center"/>
            <w:hideMark/>
          </w:tcPr>
          <w:p w14:paraId="3C338B73" w14:textId="77777777" w:rsidR="00C91801" w:rsidRPr="00F56ED2" w:rsidRDefault="00C91801" w:rsidP="00C91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56ED2">
              <w:t>1.596</w:t>
            </w:r>
          </w:p>
        </w:tc>
        <w:tc>
          <w:tcPr>
            <w:tcW w:w="2268" w:type="dxa"/>
            <w:vAlign w:val="center"/>
            <w:hideMark/>
          </w:tcPr>
          <w:p w14:paraId="20797F9A" w14:textId="77777777" w:rsidR="00C91801" w:rsidRPr="00F56ED2" w:rsidRDefault="00C91801" w:rsidP="00C91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56ED2">
              <w:t>1.059–2.133</w:t>
            </w:r>
          </w:p>
        </w:tc>
        <w:tc>
          <w:tcPr>
            <w:tcW w:w="1701" w:type="dxa"/>
            <w:vAlign w:val="center"/>
            <w:hideMark/>
          </w:tcPr>
          <w:p w14:paraId="7020F762" w14:textId="6C3163C1" w:rsidR="00C91801" w:rsidRPr="00F56ED2" w:rsidRDefault="00C91801" w:rsidP="00C91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56ED2">
              <w:t>&lt;.001</w:t>
            </w:r>
          </w:p>
        </w:tc>
      </w:tr>
      <w:tr w:rsidR="00F56ED2" w:rsidRPr="00F56ED2" w14:paraId="12D800FF" w14:textId="77777777" w:rsidTr="00C918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3F8F42A9" w14:textId="77777777" w:rsidR="00C91801" w:rsidRPr="00F56ED2" w:rsidRDefault="00C91801" w:rsidP="00C91801">
            <w:pPr>
              <w:jc w:val="left"/>
              <w:rPr>
                <w:sz w:val="24"/>
              </w:rPr>
            </w:pPr>
          </w:p>
        </w:tc>
        <w:tc>
          <w:tcPr>
            <w:tcW w:w="1701" w:type="dxa"/>
            <w:vAlign w:val="center"/>
            <w:hideMark/>
          </w:tcPr>
          <w:p w14:paraId="75FD1998" w14:textId="77777777" w:rsidR="00C91801" w:rsidRPr="00F56ED2" w:rsidRDefault="00C91801" w:rsidP="00C91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56ED2">
              <w:t>Survival score</w:t>
            </w:r>
          </w:p>
        </w:tc>
        <w:tc>
          <w:tcPr>
            <w:tcW w:w="1417" w:type="dxa"/>
            <w:vAlign w:val="center"/>
            <w:hideMark/>
          </w:tcPr>
          <w:p w14:paraId="09CBD202" w14:textId="77777777" w:rsidR="00C91801" w:rsidRPr="00F56ED2" w:rsidRDefault="00C91801" w:rsidP="00C91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56ED2">
              <w:t>6</w:t>
            </w:r>
          </w:p>
        </w:tc>
        <w:tc>
          <w:tcPr>
            <w:tcW w:w="1134" w:type="dxa"/>
            <w:vAlign w:val="center"/>
            <w:hideMark/>
          </w:tcPr>
          <w:p w14:paraId="6B445EE1" w14:textId="77777777" w:rsidR="00C91801" w:rsidRPr="00F56ED2" w:rsidRDefault="00C91801" w:rsidP="00C91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56ED2">
              <w:t>2.681</w:t>
            </w:r>
          </w:p>
        </w:tc>
        <w:tc>
          <w:tcPr>
            <w:tcW w:w="2268" w:type="dxa"/>
            <w:vAlign w:val="center"/>
            <w:hideMark/>
          </w:tcPr>
          <w:p w14:paraId="38F8DADF" w14:textId="77777777" w:rsidR="00C91801" w:rsidRPr="00F56ED2" w:rsidRDefault="00C91801" w:rsidP="00C91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56ED2">
              <w:t>2.062–3.301</w:t>
            </w:r>
          </w:p>
        </w:tc>
        <w:tc>
          <w:tcPr>
            <w:tcW w:w="1701" w:type="dxa"/>
            <w:vAlign w:val="center"/>
            <w:hideMark/>
          </w:tcPr>
          <w:p w14:paraId="3DF15D87" w14:textId="7453F8F9" w:rsidR="00C91801" w:rsidRPr="00F56ED2" w:rsidRDefault="00C91801" w:rsidP="00C91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56ED2">
              <w:t>&lt;.001</w:t>
            </w:r>
          </w:p>
        </w:tc>
      </w:tr>
      <w:tr w:rsidR="00F56ED2" w:rsidRPr="00F56ED2" w14:paraId="27A31D89" w14:textId="77777777" w:rsidTr="00C918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03AAF967" w14:textId="77777777" w:rsidR="00C91801" w:rsidRPr="00F56ED2" w:rsidRDefault="00C91801" w:rsidP="00C91801">
            <w:pPr>
              <w:jc w:val="left"/>
              <w:rPr>
                <w:sz w:val="24"/>
              </w:rPr>
            </w:pPr>
          </w:p>
        </w:tc>
        <w:tc>
          <w:tcPr>
            <w:tcW w:w="1701" w:type="dxa"/>
            <w:vAlign w:val="center"/>
            <w:hideMark/>
          </w:tcPr>
          <w:p w14:paraId="512E91D3" w14:textId="77777777" w:rsidR="00C91801" w:rsidRPr="00F56ED2" w:rsidRDefault="00C91801" w:rsidP="00C91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7" w:type="dxa"/>
            <w:vAlign w:val="center"/>
            <w:hideMark/>
          </w:tcPr>
          <w:p w14:paraId="029D2858" w14:textId="77777777" w:rsidR="00C91801" w:rsidRPr="00F56ED2" w:rsidRDefault="00C91801" w:rsidP="00C91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56ED2">
              <w:t>7</w:t>
            </w:r>
          </w:p>
        </w:tc>
        <w:tc>
          <w:tcPr>
            <w:tcW w:w="1134" w:type="dxa"/>
            <w:vAlign w:val="center"/>
            <w:hideMark/>
          </w:tcPr>
          <w:p w14:paraId="62215F87" w14:textId="77777777" w:rsidR="00C91801" w:rsidRPr="00F56ED2" w:rsidRDefault="00C91801" w:rsidP="00C91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56ED2">
              <w:t>2.531</w:t>
            </w:r>
          </w:p>
        </w:tc>
        <w:tc>
          <w:tcPr>
            <w:tcW w:w="2268" w:type="dxa"/>
            <w:vAlign w:val="center"/>
            <w:hideMark/>
          </w:tcPr>
          <w:p w14:paraId="355ABAA7" w14:textId="77777777" w:rsidR="00C91801" w:rsidRPr="00F56ED2" w:rsidRDefault="00C91801" w:rsidP="00C91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56ED2">
              <w:t>1.915–3.148</w:t>
            </w:r>
          </w:p>
        </w:tc>
        <w:tc>
          <w:tcPr>
            <w:tcW w:w="1701" w:type="dxa"/>
            <w:vAlign w:val="center"/>
            <w:hideMark/>
          </w:tcPr>
          <w:p w14:paraId="74B765C4" w14:textId="4C173DD2" w:rsidR="00C91801" w:rsidRPr="00F56ED2" w:rsidRDefault="00C91801" w:rsidP="00C91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56ED2">
              <w:t>&lt;.001</w:t>
            </w:r>
          </w:p>
        </w:tc>
      </w:tr>
      <w:tr w:rsidR="00F56ED2" w:rsidRPr="00F56ED2" w14:paraId="40A98D1D" w14:textId="77777777" w:rsidTr="00C918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37B0C5AB" w14:textId="77777777" w:rsidR="00C91801" w:rsidRPr="00F56ED2" w:rsidRDefault="00C91801" w:rsidP="00C91801">
            <w:pPr>
              <w:jc w:val="left"/>
              <w:rPr>
                <w:sz w:val="24"/>
              </w:rPr>
            </w:pPr>
          </w:p>
        </w:tc>
        <w:tc>
          <w:tcPr>
            <w:tcW w:w="1701" w:type="dxa"/>
            <w:vAlign w:val="center"/>
            <w:hideMark/>
          </w:tcPr>
          <w:p w14:paraId="139C141B" w14:textId="77777777" w:rsidR="00C91801" w:rsidRPr="00F56ED2" w:rsidRDefault="00C91801" w:rsidP="00C91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56ED2">
              <w:t>Outcome</w:t>
            </w:r>
          </w:p>
        </w:tc>
        <w:tc>
          <w:tcPr>
            <w:tcW w:w="1417" w:type="dxa"/>
            <w:vAlign w:val="center"/>
            <w:hideMark/>
          </w:tcPr>
          <w:p w14:paraId="65BC0142" w14:textId="77777777" w:rsidR="00C91801" w:rsidRPr="00F56ED2" w:rsidRDefault="00C91801" w:rsidP="00C91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56ED2">
              <w:t>Survived</w:t>
            </w:r>
          </w:p>
        </w:tc>
        <w:tc>
          <w:tcPr>
            <w:tcW w:w="1134" w:type="dxa"/>
            <w:vAlign w:val="center"/>
            <w:hideMark/>
          </w:tcPr>
          <w:p w14:paraId="78893CAE" w14:textId="52179FF1" w:rsidR="00C91801" w:rsidRPr="00F56ED2" w:rsidRDefault="00C91801" w:rsidP="00C91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56ED2">
              <w:t>–</w:t>
            </w:r>
          </w:p>
        </w:tc>
        <w:tc>
          <w:tcPr>
            <w:tcW w:w="2268" w:type="dxa"/>
            <w:vAlign w:val="center"/>
            <w:hideMark/>
          </w:tcPr>
          <w:p w14:paraId="43E9DB24" w14:textId="477B549F" w:rsidR="00C91801" w:rsidRPr="00F56ED2" w:rsidRDefault="00C91801" w:rsidP="00C91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56ED2">
              <w:t>–</w:t>
            </w:r>
          </w:p>
        </w:tc>
        <w:tc>
          <w:tcPr>
            <w:tcW w:w="1701" w:type="dxa"/>
            <w:vAlign w:val="center"/>
            <w:hideMark/>
          </w:tcPr>
          <w:p w14:paraId="7D88DE8C" w14:textId="7A6B3274" w:rsidR="00C91801" w:rsidRPr="00F56ED2" w:rsidRDefault="00C91801" w:rsidP="00C91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56ED2">
              <w:t>&gt;.05</w:t>
            </w:r>
          </w:p>
        </w:tc>
      </w:tr>
      <w:tr w:rsidR="00F56ED2" w:rsidRPr="00F56ED2" w14:paraId="779150DD" w14:textId="77777777" w:rsidTr="00C918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43976634" w14:textId="3D3EB6C8" w:rsidR="00C91801" w:rsidRPr="00F56ED2" w:rsidRDefault="00C91801" w:rsidP="00C91801">
            <w:pPr>
              <w:jc w:val="left"/>
              <w:rPr>
                <w:sz w:val="24"/>
              </w:rPr>
            </w:pPr>
            <w:r w:rsidRPr="00F56ED2">
              <w:rPr>
                <w:rStyle w:val="Strong"/>
                <w:rFonts w:eastAsiaTheme="majorEastAsia"/>
                <w:sz w:val="24"/>
              </w:rPr>
              <w:t>BTChE (µmol/mL/min)</w:t>
            </w:r>
          </w:p>
        </w:tc>
        <w:tc>
          <w:tcPr>
            <w:tcW w:w="1701" w:type="dxa"/>
            <w:vAlign w:val="center"/>
            <w:hideMark/>
          </w:tcPr>
          <w:p w14:paraId="2238BC79" w14:textId="77777777" w:rsidR="00C91801" w:rsidRPr="00F56ED2" w:rsidRDefault="00C91801" w:rsidP="00C91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56ED2">
              <w:t>Sepsis score</w:t>
            </w:r>
          </w:p>
        </w:tc>
        <w:tc>
          <w:tcPr>
            <w:tcW w:w="1417" w:type="dxa"/>
            <w:vAlign w:val="center"/>
            <w:hideMark/>
          </w:tcPr>
          <w:p w14:paraId="75A330CA" w14:textId="77777777" w:rsidR="00C91801" w:rsidRPr="00F56ED2" w:rsidRDefault="00C91801" w:rsidP="00C91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56ED2">
              <w:t>0</w:t>
            </w:r>
          </w:p>
        </w:tc>
        <w:tc>
          <w:tcPr>
            <w:tcW w:w="1134" w:type="dxa"/>
            <w:vAlign w:val="center"/>
            <w:hideMark/>
          </w:tcPr>
          <w:p w14:paraId="1093B67D" w14:textId="77777777" w:rsidR="00C91801" w:rsidRPr="00F56ED2" w:rsidRDefault="00C91801" w:rsidP="00C91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56ED2">
              <w:t>−8.905</w:t>
            </w:r>
          </w:p>
        </w:tc>
        <w:tc>
          <w:tcPr>
            <w:tcW w:w="2268" w:type="dxa"/>
            <w:vAlign w:val="center"/>
            <w:hideMark/>
          </w:tcPr>
          <w:p w14:paraId="0DCC8BB1" w14:textId="77777777" w:rsidR="00C91801" w:rsidRPr="00F56ED2" w:rsidRDefault="00C91801" w:rsidP="00C91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56ED2">
              <w:t>−15.337 to −2.472</w:t>
            </w:r>
          </w:p>
        </w:tc>
        <w:tc>
          <w:tcPr>
            <w:tcW w:w="1701" w:type="dxa"/>
            <w:vAlign w:val="center"/>
            <w:hideMark/>
          </w:tcPr>
          <w:p w14:paraId="7B17B434" w14:textId="09256DBD" w:rsidR="00C91801" w:rsidRPr="00F56ED2" w:rsidRDefault="00C91801" w:rsidP="00C91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56ED2">
              <w:t>.008</w:t>
            </w:r>
          </w:p>
        </w:tc>
      </w:tr>
      <w:tr w:rsidR="00F56ED2" w:rsidRPr="00F56ED2" w14:paraId="160E89C1" w14:textId="77777777" w:rsidTr="00C918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1CD812FE" w14:textId="77777777" w:rsidR="00C91801" w:rsidRPr="00F56ED2" w:rsidRDefault="00C91801" w:rsidP="00C91801">
            <w:pPr>
              <w:jc w:val="left"/>
              <w:rPr>
                <w:sz w:val="24"/>
              </w:rPr>
            </w:pPr>
          </w:p>
        </w:tc>
        <w:tc>
          <w:tcPr>
            <w:tcW w:w="1701" w:type="dxa"/>
            <w:vAlign w:val="center"/>
            <w:hideMark/>
          </w:tcPr>
          <w:p w14:paraId="285D528C" w14:textId="77777777" w:rsidR="00C91801" w:rsidRPr="00F56ED2" w:rsidRDefault="00C91801" w:rsidP="00C91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56ED2">
              <w:t>Survival score</w:t>
            </w:r>
          </w:p>
        </w:tc>
        <w:tc>
          <w:tcPr>
            <w:tcW w:w="1417" w:type="dxa"/>
            <w:vAlign w:val="center"/>
            <w:hideMark/>
          </w:tcPr>
          <w:p w14:paraId="1F348826" w14:textId="77777777" w:rsidR="00C91801" w:rsidRPr="00F56ED2" w:rsidRDefault="00C91801" w:rsidP="00C91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56ED2">
              <w:t>6</w:t>
            </w:r>
          </w:p>
        </w:tc>
        <w:tc>
          <w:tcPr>
            <w:tcW w:w="1134" w:type="dxa"/>
            <w:vAlign w:val="center"/>
            <w:hideMark/>
          </w:tcPr>
          <w:p w14:paraId="3D57D1A0" w14:textId="77777777" w:rsidR="00C91801" w:rsidRPr="00F56ED2" w:rsidRDefault="00C91801" w:rsidP="00C91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56ED2">
              <w:t>7.332</w:t>
            </w:r>
          </w:p>
        </w:tc>
        <w:tc>
          <w:tcPr>
            <w:tcW w:w="2268" w:type="dxa"/>
            <w:vAlign w:val="center"/>
            <w:hideMark/>
          </w:tcPr>
          <w:p w14:paraId="6D11CD53" w14:textId="77777777" w:rsidR="00C91801" w:rsidRPr="00F56ED2" w:rsidRDefault="00C91801" w:rsidP="00C91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56ED2">
              <w:t>3.114–11.551</w:t>
            </w:r>
          </w:p>
        </w:tc>
        <w:tc>
          <w:tcPr>
            <w:tcW w:w="1701" w:type="dxa"/>
            <w:vAlign w:val="center"/>
            <w:hideMark/>
          </w:tcPr>
          <w:p w14:paraId="5EFEE010" w14:textId="31712222" w:rsidR="00C91801" w:rsidRPr="00F56ED2" w:rsidRDefault="00C91801" w:rsidP="00C91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56ED2">
              <w:t>.001</w:t>
            </w:r>
          </w:p>
        </w:tc>
      </w:tr>
      <w:tr w:rsidR="00F56ED2" w:rsidRPr="00F56ED2" w14:paraId="1357E93F" w14:textId="77777777" w:rsidTr="00C918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46C77320" w14:textId="77777777" w:rsidR="00C91801" w:rsidRPr="00F56ED2" w:rsidRDefault="00C91801" w:rsidP="00C91801">
            <w:pPr>
              <w:jc w:val="left"/>
              <w:rPr>
                <w:sz w:val="24"/>
              </w:rPr>
            </w:pPr>
          </w:p>
        </w:tc>
        <w:tc>
          <w:tcPr>
            <w:tcW w:w="1701" w:type="dxa"/>
            <w:vAlign w:val="center"/>
            <w:hideMark/>
          </w:tcPr>
          <w:p w14:paraId="6C986D70" w14:textId="77777777" w:rsidR="00C91801" w:rsidRPr="00F56ED2" w:rsidRDefault="00C91801" w:rsidP="00C91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7" w:type="dxa"/>
            <w:vAlign w:val="center"/>
            <w:hideMark/>
          </w:tcPr>
          <w:p w14:paraId="2EAB4139" w14:textId="77777777" w:rsidR="00C91801" w:rsidRPr="00F56ED2" w:rsidRDefault="00C91801" w:rsidP="00C91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56ED2">
              <w:t>7</w:t>
            </w:r>
          </w:p>
        </w:tc>
        <w:tc>
          <w:tcPr>
            <w:tcW w:w="1134" w:type="dxa"/>
            <w:vAlign w:val="center"/>
            <w:hideMark/>
          </w:tcPr>
          <w:p w14:paraId="7AF1F1F5" w14:textId="77777777" w:rsidR="00C91801" w:rsidRPr="00F56ED2" w:rsidRDefault="00C91801" w:rsidP="00C91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56ED2">
              <w:t>8.615</w:t>
            </w:r>
          </w:p>
        </w:tc>
        <w:tc>
          <w:tcPr>
            <w:tcW w:w="2268" w:type="dxa"/>
            <w:vAlign w:val="center"/>
            <w:hideMark/>
          </w:tcPr>
          <w:p w14:paraId="2EDC446F" w14:textId="77777777" w:rsidR="00C91801" w:rsidRPr="00F56ED2" w:rsidRDefault="00C91801" w:rsidP="00C91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56ED2">
              <w:t>4.321–12.909</w:t>
            </w:r>
          </w:p>
        </w:tc>
        <w:tc>
          <w:tcPr>
            <w:tcW w:w="1701" w:type="dxa"/>
            <w:vAlign w:val="center"/>
            <w:hideMark/>
          </w:tcPr>
          <w:p w14:paraId="533A1689" w14:textId="4C0BF82B" w:rsidR="00C91801" w:rsidRPr="00F56ED2" w:rsidRDefault="00C91801" w:rsidP="00C91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56ED2">
              <w:t>&lt;.001</w:t>
            </w:r>
          </w:p>
        </w:tc>
      </w:tr>
      <w:tr w:rsidR="00F56ED2" w:rsidRPr="00F56ED2" w14:paraId="469FAEF6" w14:textId="77777777" w:rsidTr="00C918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2E9BD727" w14:textId="77777777" w:rsidR="00C91801" w:rsidRPr="00F56ED2" w:rsidRDefault="00C91801" w:rsidP="00C91801">
            <w:pPr>
              <w:jc w:val="left"/>
              <w:rPr>
                <w:sz w:val="24"/>
              </w:rPr>
            </w:pPr>
          </w:p>
        </w:tc>
        <w:tc>
          <w:tcPr>
            <w:tcW w:w="1701" w:type="dxa"/>
            <w:vAlign w:val="center"/>
            <w:hideMark/>
          </w:tcPr>
          <w:p w14:paraId="2B99AEAA" w14:textId="77777777" w:rsidR="00C91801" w:rsidRPr="00F56ED2" w:rsidRDefault="00C91801" w:rsidP="00C91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56ED2">
              <w:t>Outcome</w:t>
            </w:r>
          </w:p>
        </w:tc>
        <w:tc>
          <w:tcPr>
            <w:tcW w:w="1417" w:type="dxa"/>
            <w:vAlign w:val="center"/>
            <w:hideMark/>
          </w:tcPr>
          <w:p w14:paraId="41CE6BC7" w14:textId="77777777" w:rsidR="00C91801" w:rsidRPr="00F56ED2" w:rsidRDefault="00C91801" w:rsidP="00C91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56ED2">
              <w:t>Survived</w:t>
            </w:r>
          </w:p>
        </w:tc>
        <w:tc>
          <w:tcPr>
            <w:tcW w:w="1134" w:type="dxa"/>
            <w:vAlign w:val="center"/>
            <w:hideMark/>
          </w:tcPr>
          <w:p w14:paraId="270977BA" w14:textId="46182C4A" w:rsidR="00C91801" w:rsidRPr="00F56ED2" w:rsidRDefault="00C91801" w:rsidP="00C91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56ED2">
              <w:t>-</w:t>
            </w:r>
          </w:p>
        </w:tc>
        <w:tc>
          <w:tcPr>
            <w:tcW w:w="2268" w:type="dxa"/>
            <w:vAlign w:val="center"/>
            <w:hideMark/>
          </w:tcPr>
          <w:p w14:paraId="3142EA85" w14:textId="3F519166" w:rsidR="00C91801" w:rsidRPr="00F56ED2" w:rsidRDefault="00C91801" w:rsidP="00C91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56ED2">
              <w:t>–</w:t>
            </w:r>
          </w:p>
        </w:tc>
        <w:tc>
          <w:tcPr>
            <w:tcW w:w="1701" w:type="dxa"/>
            <w:vAlign w:val="center"/>
            <w:hideMark/>
          </w:tcPr>
          <w:p w14:paraId="6F2BC2E3" w14:textId="62503112" w:rsidR="00C91801" w:rsidRPr="00F56ED2" w:rsidRDefault="00C91801" w:rsidP="00C91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56ED2">
              <w:t>&gt;.05</w:t>
            </w:r>
          </w:p>
        </w:tc>
      </w:tr>
      <w:tr w:rsidR="00F56ED2" w:rsidRPr="00F56ED2" w14:paraId="2F350672" w14:textId="77777777" w:rsidTr="00C918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7707EAA8" w14:textId="644ED3F4" w:rsidR="00C91801" w:rsidRPr="00F56ED2" w:rsidRDefault="00C91801" w:rsidP="00C91801">
            <w:pPr>
              <w:jc w:val="left"/>
              <w:rPr>
                <w:sz w:val="24"/>
              </w:rPr>
            </w:pPr>
            <w:r w:rsidRPr="00F56ED2">
              <w:rPr>
                <w:rStyle w:val="Strong"/>
                <w:rFonts w:eastAsiaTheme="majorEastAsia"/>
                <w:sz w:val="24"/>
              </w:rPr>
              <w:lastRenderedPageBreak/>
              <w:t>TAC (µmol/mL)</w:t>
            </w:r>
          </w:p>
        </w:tc>
        <w:tc>
          <w:tcPr>
            <w:tcW w:w="1701" w:type="dxa"/>
            <w:vAlign w:val="center"/>
            <w:hideMark/>
          </w:tcPr>
          <w:p w14:paraId="05C22054" w14:textId="77777777" w:rsidR="00C91801" w:rsidRPr="00F56ED2" w:rsidRDefault="00C91801" w:rsidP="00C91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56ED2">
              <w:t>Sepsis score</w:t>
            </w:r>
          </w:p>
        </w:tc>
        <w:tc>
          <w:tcPr>
            <w:tcW w:w="1417" w:type="dxa"/>
            <w:vAlign w:val="center"/>
            <w:hideMark/>
          </w:tcPr>
          <w:p w14:paraId="035EDC35" w14:textId="77777777" w:rsidR="00C91801" w:rsidRPr="00F56ED2" w:rsidRDefault="00C91801" w:rsidP="00C91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56ED2">
              <w:t>0</w:t>
            </w:r>
          </w:p>
        </w:tc>
        <w:tc>
          <w:tcPr>
            <w:tcW w:w="1134" w:type="dxa"/>
            <w:vAlign w:val="center"/>
            <w:hideMark/>
          </w:tcPr>
          <w:p w14:paraId="69329EBD" w14:textId="77777777" w:rsidR="00C91801" w:rsidRPr="00F56ED2" w:rsidRDefault="00C91801" w:rsidP="00C91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56ED2">
              <w:t>9.713</w:t>
            </w:r>
          </w:p>
        </w:tc>
        <w:tc>
          <w:tcPr>
            <w:tcW w:w="2268" w:type="dxa"/>
            <w:vAlign w:val="center"/>
            <w:hideMark/>
          </w:tcPr>
          <w:p w14:paraId="5600AF6C" w14:textId="77777777" w:rsidR="00C91801" w:rsidRPr="00F56ED2" w:rsidRDefault="00C91801" w:rsidP="00C91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56ED2">
              <w:t>8.345–11.082</w:t>
            </w:r>
          </w:p>
        </w:tc>
        <w:tc>
          <w:tcPr>
            <w:tcW w:w="1701" w:type="dxa"/>
            <w:vAlign w:val="center"/>
            <w:hideMark/>
          </w:tcPr>
          <w:p w14:paraId="73569840" w14:textId="36391E0C" w:rsidR="00C91801" w:rsidRPr="00F56ED2" w:rsidRDefault="00C91801" w:rsidP="00C91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56ED2">
              <w:t>&lt;.001</w:t>
            </w:r>
          </w:p>
        </w:tc>
      </w:tr>
      <w:tr w:rsidR="00F56ED2" w:rsidRPr="00F56ED2" w14:paraId="6ABC61FC" w14:textId="77777777" w:rsidTr="00C918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20450581" w14:textId="77777777" w:rsidR="00C91801" w:rsidRPr="00F56ED2" w:rsidRDefault="00C91801" w:rsidP="00C91801">
            <w:pPr>
              <w:jc w:val="left"/>
              <w:rPr>
                <w:sz w:val="24"/>
              </w:rPr>
            </w:pPr>
          </w:p>
        </w:tc>
        <w:tc>
          <w:tcPr>
            <w:tcW w:w="1701" w:type="dxa"/>
            <w:vAlign w:val="center"/>
            <w:hideMark/>
          </w:tcPr>
          <w:p w14:paraId="12F0E149" w14:textId="77777777" w:rsidR="00C91801" w:rsidRPr="00F56ED2" w:rsidRDefault="00C91801" w:rsidP="00C91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17" w:type="dxa"/>
            <w:vAlign w:val="center"/>
            <w:hideMark/>
          </w:tcPr>
          <w:p w14:paraId="3DFF6292" w14:textId="77777777" w:rsidR="00C91801" w:rsidRPr="00F56ED2" w:rsidRDefault="00C91801" w:rsidP="00C91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56ED2">
              <w:t>8</w:t>
            </w:r>
          </w:p>
        </w:tc>
        <w:tc>
          <w:tcPr>
            <w:tcW w:w="1134" w:type="dxa"/>
            <w:vAlign w:val="center"/>
            <w:hideMark/>
          </w:tcPr>
          <w:p w14:paraId="09754599" w14:textId="77777777" w:rsidR="00C91801" w:rsidRPr="00F56ED2" w:rsidRDefault="00C91801" w:rsidP="00C91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56ED2">
              <w:t>−3.970</w:t>
            </w:r>
          </w:p>
        </w:tc>
        <w:tc>
          <w:tcPr>
            <w:tcW w:w="2268" w:type="dxa"/>
            <w:vAlign w:val="center"/>
            <w:hideMark/>
          </w:tcPr>
          <w:p w14:paraId="72FBA7CA" w14:textId="77777777" w:rsidR="00C91801" w:rsidRPr="00F56ED2" w:rsidRDefault="00C91801" w:rsidP="00C91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56ED2">
              <w:t>−5.004 to −2.936</w:t>
            </w:r>
          </w:p>
        </w:tc>
        <w:tc>
          <w:tcPr>
            <w:tcW w:w="1701" w:type="dxa"/>
            <w:vAlign w:val="center"/>
            <w:hideMark/>
          </w:tcPr>
          <w:p w14:paraId="3B60ECD7" w14:textId="3AECBF01" w:rsidR="00C91801" w:rsidRPr="00F56ED2" w:rsidRDefault="00C91801" w:rsidP="00C91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56ED2">
              <w:t>&lt;.001</w:t>
            </w:r>
          </w:p>
        </w:tc>
      </w:tr>
      <w:tr w:rsidR="00F56ED2" w:rsidRPr="00F56ED2" w14:paraId="4CB3ECFE" w14:textId="77777777" w:rsidTr="00C918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5807DE48" w14:textId="77777777" w:rsidR="00C91801" w:rsidRPr="00F56ED2" w:rsidRDefault="00C91801" w:rsidP="00C91801">
            <w:pPr>
              <w:jc w:val="left"/>
              <w:rPr>
                <w:sz w:val="24"/>
              </w:rPr>
            </w:pPr>
          </w:p>
        </w:tc>
        <w:tc>
          <w:tcPr>
            <w:tcW w:w="1701" w:type="dxa"/>
            <w:vAlign w:val="center"/>
            <w:hideMark/>
          </w:tcPr>
          <w:p w14:paraId="40E752E9" w14:textId="77777777" w:rsidR="00C91801" w:rsidRPr="00F56ED2" w:rsidRDefault="00C91801" w:rsidP="00C91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7" w:type="dxa"/>
            <w:vAlign w:val="center"/>
            <w:hideMark/>
          </w:tcPr>
          <w:p w14:paraId="05649DEC" w14:textId="77777777" w:rsidR="00C91801" w:rsidRPr="00F56ED2" w:rsidRDefault="00C91801" w:rsidP="00C91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56ED2">
              <w:t>13</w:t>
            </w:r>
          </w:p>
        </w:tc>
        <w:tc>
          <w:tcPr>
            <w:tcW w:w="1134" w:type="dxa"/>
            <w:vAlign w:val="center"/>
            <w:hideMark/>
          </w:tcPr>
          <w:p w14:paraId="000B2215" w14:textId="77777777" w:rsidR="00C91801" w:rsidRPr="00F56ED2" w:rsidRDefault="00C91801" w:rsidP="00C91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56ED2">
              <w:t>−4.459</w:t>
            </w:r>
          </w:p>
        </w:tc>
        <w:tc>
          <w:tcPr>
            <w:tcW w:w="2268" w:type="dxa"/>
            <w:vAlign w:val="center"/>
            <w:hideMark/>
          </w:tcPr>
          <w:p w14:paraId="46272DB6" w14:textId="77777777" w:rsidR="00C91801" w:rsidRPr="00F56ED2" w:rsidRDefault="00C91801" w:rsidP="00C91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56ED2">
              <w:t>−5.494 to −3.425</w:t>
            </w:r>
          </w:p>
        </w:tc>
        <w:tc>
          <w:tcPr>
            <w:tcW w:w="1701" w:type="dxa"/>
            <w:vAlign w:val="center"/>
            <w:hideMark/>
          </w:tcPr>
          <w:p w14:paraId="68116DCB" w14:textId="6887CC85" w:rsidR="00C91801" w:rsidRPr="00F56ED2" w:rsidRDefault="00C91801" w:rsidP="00C91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56ED2">
              <w:t>&lt;.001</w:t>
            </w:r>
          </w:p>
        </w:tc>
      </w:tr>
      <w:tr w:rsidR="00F56ED2" w:rsidRPr="00F56ED2" w14:paraId="31BD70D4" w14:textId="77777777" w:rsidTr="00C918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2D979A46" w14:textId="77777777" w:rsidR="00C91801" w:rsidRPr="00F56ED2" w:rsidRDefault="00C91801" w:rsidP="00C91801">
            <w:pPr>
              <w:jc w:val="left"/>
              <w:rPr>
                <w:sz w:val="24"/>
              </w:rPr>
            </w:pPr>
          </w:p>
        </w:tc>
        <w:tc>
          <w:tcPr>
            <w:tcW w:w="1701" w:type="dxa"/>
            <w:vAlign w:val="center"/>
            <w:hideMark/>
          </w:tcPr>
          <w:p w14:paraId="2C064CA4" w14:textId="77777777" w:rsidR="00C91801" w:rsidRPr="00F56ED2" w:rsidRDefault="00C91801" w:rsidP="00C91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56ED2">
              <w:t>Survival score</w:t>
            </w:r>
          </w:p>
        </w:tc>
        <w:tc>
          <w:tcPr>
            <w:tcW w:w="1417" w:type="dxa"/>
            <w:vAlign w:val="center"/>
            <w:hideMark/>
          </w:tcPr>
          <w:p w14:paraId="08B707EC" w14:textId="77777777" w:rsidR="00C91801" w:rsidRPr="00F56ED2" w:rsidRDefault="00C91801" w:rsidP="00C91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56ED2">
              <w:t>6</w:t>
            </w:r>
          </w:p>
        </w:tc>
        <w:tc>
          <w:tcPr>
            <w:tcW w:w="1134" w:type="dxa"/>
            <w:vAlign w:val="center"/>
            <w:hideMark/>
          </w:tcPr>
          <w:p w14:paraId="70B7A220" w14:textId="77777777" w:rsidR="00C91801" w:rsidRPr="00F56ED2" w:rsidRDefault="00C91801" w:rsidP="00C91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56ED2">
              <w:t>2.841</w:t>
            </w:r>
          </w:p>
        </w:tc>
        <w:tc>
          <w:tcPr>
            <w:tcW w:w="2268" w:type="dxa"/>
            <w:vAlign w:val="center"/>
            <w:hideMark/>
          </w:tcPr>
          <w:p w14:paraId="4FD3AB12" w14:textId="77777777" w:rsidR="00C91801" w:rsidRPr="00F56ED2" w:rsidRDefault="00C91801" w:rsidP="00C91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56ED2">
              <w:t>1.553–4.129</w:t>
            </w:r>
          </w:p>
        </w:tc>
        <w:tc>
          <w:tcPr>
            <w:tcW w:w="1701" w:type="dxa"/>
            <w:vAlign w:val="center"/>
            <w:hideMark/>
          </w:tcPr>
          <w:p w14:paraId="0656BEB7" w14:textId="600B547B" w:rsidR="00C91801" w:rsidRPr="00F56ED2" w:rsidRDefault="00C91801" w:rsidP="00C91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56ED2">
              <w:t>&lt;.001</w:t>
            </w:r>
          </w:p>
        </w:tc>
      </w:tr>
      <w:tr w:rsidR="00F56ED2" w:rsidRPr="00F56ED2" w14:paraId="5880AC7C" w14:textId="77777777" w:rsidTr="00C918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4B9E30CF" w14:textId="77777777" w:rsidR="00C91801" w:rsidRPr="00F56ED2" w:rsidRDefault="00C91801" w:rsidP="00C91801">
            <w:pPr>
              <w:jc w:val="left"/>
              <w:rPr>
                <w:sz w:val="24"/>
              </w:rPr>
            </w:pPr>
          </w:p>
        </w:tc>
        <w:tc>
          <w:tcPr>
            <w:tcW w:w="1701" w:type="dxa"/>
            <w:vAlign w:val="center"/>
            <w:hideMark/>
          </w:tcPr>
          <w:p w14:paraId="0EC34D18" w14:textId="77777777" w:rsidR="00C91801" w:rsidRPr="00F56ED2" w:rsidRDefault="00C91801" w:rsidP="00C91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7" w:type="dxa"/>
            <w:vAlign w:val="center"/>
            <w:hideMark/>
          </w:tcPr>
          <w:p w14:paraId="757147AA" w14:textId="77777777" w:rsidR="00C91801" w:rsidRPr="00F56ED2" w:rsidRDefault="00C91801" w:rsidP="00C91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56ED2">
              <w:t>7</w:t>
            </w:r>
          </w:p>
        </w:tc>
        <w:tc>
          <w:tcPr>
            <w:tcW w:w="1134" w:type="dxa"/>
            <w:vAlign w:val="center"/>
            <w:hideMark/>
          </w:tcPr>
          <w:p w14:paraId="15D73C92" w14:textId="77777777" w:rsidR="00C91801" w:rsidRPr="00F56ED2" w:rsidRDefault="00C91801" w:rsidP="00C91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56ED2">
              <w:t>3.102</w:t>
            </w:r>
          </w:p>
        </w:tc>
        <w:tc>
          <w:tcPr>
            <w:tcW w:w="2268" w:type="dxa"/>
            <w:vAlign w:val="center"/>
            <w:hideMark/>
          </w:tcPr>
          <w:p w14:paraId="7D3B7198" w14:textId="77777777" w:rsidR="00C91801" w:rsidRPr="00F56ED2" w:rsidRDefault="00C91801" w:rsidP="00C91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56ED2">
              <w:t>1.811–4.392</w:t>
            </w:r>
          </w:p>
        </w:tc>
        <w:tc>
          <w:tcPr>
            <w:tcW w:w="1701" w:type="dxa"/>
            <w:vAlign w:val="center"/>
            <w:hideMark/>
          </w:tcPr>
          <w:p w14:paraId="6C81DC23" w14:textId="0E198B35" w:rsidR="00C91801" w:rsidRPr="00F56ED2" w:rsidRDefault="00C91801" w:rsidP="00C91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56ED2">
              <w:t>&lt;.001</w:t>
            </w:r>
          </w:p>
        </w:tc>
      </w:tr>
      <w:tr w:rsidR="00F56ED2" w:rsidRPr="00F56ED2" w14:paraId="4CABA490" w14:textId="77777777" w:rsidTr="00C918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5B65E677" w14:textId="77777777" w:rsidR="00C91801" w:rsidRPr="00F56ED2" w:rsidRDefault="00C91801" w:rsidP="00C91801">
            <w:pPr>
              <w:jc w:val="left"/>
              <w:rPr>
                <w:sz w:val="24"/>
              </w:rPr>
            </w:pPr>
          </w:p>
        </w:tc>
        <w:tc>
          <w:tcPr>
            <w:tcW w:w="1701" w:type="dxa"/>
            <w:vAlign w:val="center"/>
            <w:hideMark/>
          </w:tcPr>
          <w:p w14:paraId="6F473FC4" w14:textId="77777777" w:rsidR="00C91801" w:rsidRPr="00F56ED2" w:rsidRDefault="00C91801" w:rsidP="00C91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56ED2">
              <w:t>Outcome</w:t>
            </w:r>
          </w:p>
        </w:tc>
        <w:tc>
          <w:tcPr>
            <w:tcW w:w="1417" w:type="dxa"/>
            <w:vAlign w:val="center"/>
            <w:hideMark/>
          </w:tcPr>
          <w:p w14:paraId="1B66288F" w14:textId="77777777" w:rsidR="00C91801" w:rsidRPr="00F56ED2" w:rsidRDefault="00C91801" w:rsidP="00C91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56ED2">
              <w:t>Survived</w:t>
            </w:r>
          </w:p>
        </w:tc>
        <w:tc>
          <w:tcPr>
            <w:tcW w:w="1134" w:type="dxa"/>
            <w:vAlign w:val="center"/>
            <w:hideMark/>
          </w:tcPr>
          <w:p w14:paraId="392EAE12" w14:textId="3CFBF35A" w:rsidR="00C91801" w:rsidRPr="00F56ED2" w:rsidRDefault="00C91801" w:rsidP="00C91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56ED2">
              <w:t>–</w:t>
            </w:r>
          </w:p>
        </w:tc>
        <w:tc>
          <w:tcPr>
            <w:tcW w:w="2268" w:type="dxa"/>
            <w:vAlign w:val="center"/>
            <w:hideMark/>
          </w:tcPr>
          <w:p w14:paraId="4ED8C440" w14:textId="0AB2C4D8" w:rsidR="00C91801" w:rsidRPr="00F56ED2" w:rsidRDefault="00C91801" w:rsidP="00C91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56ED2">
              <w:t>–</w:t>
            </w:r>
          </w:p>
        </w:tc>
        <w:tc>
          <w:tcPr>
            <w:tcW w:w="1701" w:type="dxa"/>
            <w:vAlign w:val="center"/>
            <w:hideMark/>
          </w:tcPr>
          <w:p w14:paraId="6CEDB1AD" w14:textId="234BFE84" w:rsidR="00C91801" w:rsidRPr="00F56ED2" w:rsidRDefault="00C91801" w:rsidP="00C91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56ED2">
              <w:t>&gt;.05</w:t>
            </w:r>
          </w:p>
        </w:tc>
      </w:tr>
      <w:tr w:rsidR="00F56ED2" w:rsidRPr="00F56ED2" w14:paraId="32AC35E2" w14:textId="77777777" w:rsidTr="00C918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148E87E" w14:textId="3CE3C235" w:rsidR="00C91801" w:rsidRPr="00F56ED2" w:rsidRDefault="00C91801" w:rsidP="00C91801">
            <w:pPr>
              <w:jc w:val="left"/>
              <w:rPr>
                <w:sz w:val="24"/>
              </w:rPr>
            </w:pPr>
            <w:r w:rsidRPr="00F56ED2">
              <w:rPr>
                <w:rStyle w:val="Strong"/>
                <w:rFonts w:eastAsiaTheme="majorEastAsia"/>
                <w:sz w:val="24"/>
              </w:rPr>
              <w:t>LPO (MDA/μL)</w:t>
            </w:r>
          </w:p>
        </w:tc>
        <w:tc>
          <w:tcPr>
            <w:tcW w:w="1701" w:type="dxa"/>
            <w:vAlign w:val="center"/>
          </w:tcPr>
          <w:p w14:paraId="650BCB44" w14:textId="1A37F274" w:rsidR="00C91801" w:rsidRPr="00F56ED2" w:rsidRDefault="00C91801" w:rsidP="00C91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56ED2">
              <w:t>All predictors</w:t>
            </w:r>
          </w:p>
        </w:tc>
        <w:tc>
          <w:tcPr>
            <w:tcW w:w="1417" w:type="dxa"/>
            <w:vAlign w:val="center"/>
          </w:tcPr>
          <w:p w14:paraId="1081D0F7" w14:textId="6F5D1BB6" w:rsidR="00C91801" w:rsidRPr="00F56ED2" w:rsidRDefault="00C91801" w:rsidP="00C91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56ED2">
              <w:t>–</w:t>
            </w:r>
          </w:p>
        </w:tc>
        <w:tc>
          <w:tcPr>
            <w:tcW w:w="1134" w:type="dxa"/>
            <w:vAlign w:val="center"/>
          </w:tcPr>
          <w:p w14:paraId="5F3A49D4" w14:textId="61FD1192" w:rsidR="00C91801" w:rsidRPr="00F56ED2" w:rsidRDefault="00C91801" w:rsidP="00C91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56ED2">
              <w:t>–</w:t>
            </w:r>
          </w:p>
        </w:tc>
        <w:tc>
          <w:tcPr>
            <w:tcW w:w="2268" w:type="dxa"/>
            <w:vAlign w:val="center"/>
          </w:tcPr>
          <w:p w14:paraId="5A2F2966" w14:textId="44980301" w:rsidR="00C91801" w:rsidRPr="00F56ED2" w:rsidRDefault="00C91801" w:rsidP="00C91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56ED2">
              <w:t>–</w:t>
            </w:r>
          </w:p>
        </w:tc>
        <w:tc>
          <w:tcPr>
            <w:tcW w:w="1701" w:type="dxa"/>
            <w:vAlign w:val="center"/>
          </w:tcPr>
          <w:p w14:paraId="5E5410A9" w14:textId="16B80599" w:rsidR="00C91801" w:rsidRPr="00F56ED2" w:rsidRDefault="00C91801" w:rsidP="00C91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56ED2">
              <w:t>&gt;.05</w:t>
            </w:r>
          </w:p>
        </w:tc>
      </w:tr>
      <w:tr w:rsidR="00F56ED2" w:rsidRPr="00F56ED2" w14:paraId="64947577" w14:textId="77777777" w:rsidTr="00C918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139BF2CD" w14:textId="7324A353" w:rsidR="00C91801" w:rsidRPr="00F56ED2" w:rsidRDefault="00C91801" w:rsidP="00C91801">
            <w:pPr>
              <w:jc w:val="left"/>
              <w:rPr>
                <w:sz w:val="24"/>
              </w:rPr>
            </w:pPr>
            <w:r w:rsidRPr="00F56ED2">
              <w:rPr>
                <w:rStyle w:val="Strong"/>
                <w:rFonts w:eastAsiaTheme="majorEastAsia"/>
                <w:sz w:val="24"/>
              </w:rPr>
              <w:t>GPx (U/mg protein)</w:t>
            </w:r>
          </w:p>
        </w:tc>
        <w:tc>
          <w:tcPr>
            <w:tcW w:w="1701" w:type="dxa"/>
            <w:vAlign w:val="center"/>
            <w:hideMark/>
          </w:tcPr>
          <w:p w14:paraId="60BE51D3" w14:textId="77777777" w:rsidR="00C91801" w:rsidRPr="00F56ED2" w:rsidRDefault="00C91801" w:rsidP="00C91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56ED2">
              <w:t>All predictors</w:t>
            </w:r>
          </w:p>
        </w:tc>
        <w:tc>
          <w:tcPr>
            <w:tcW w:w="1417" w:type="dxa"/>
            <w:vAlign w:val="center"/>
            <w:hideMark/>
          </w:tcPr>
          <w:p w14:paraId="00560411" w14:textId="228878AF" w:rsidR="00C91801" w:rsidRPr="00F56ED2" w:rsidRDefault="00C91801" w:rsidP="00C91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56ED2">
              <w:t>–</w:t>
            </w:r>
          </w:p>
        </w:tc>
        <w:tc>
          <w:tcPr>
            <w:tcW w:w="1134" w:type="dxa"/>
            <w:vAlign w:val="center"/>
            <w:hideMark/>
          </w:tcPr>
          <w:p w14:paraId="7EE6AFAD" w14:textId="2732DD79" w:rsidR="00C91801" w:rsidRPr="00F56ED2" w:rsidRDefault="00C91801" w:rsidP="00C91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56ED2">
              <w:t>–</w:t>
            </w:r>
          </w:p>
        </w:tc>
        <w:tc>
          <w:tcPr>
            <w:tcW w:w="2268" w:type="dxa"/>
            <w:vAlign w:val="center"/>
            <w:hideMark/>
          </w:tcPr>
          <w:p w14:paraId="72EE8631" w14:textId="40B0F25E" w:rsidR="00C91801" w:rsidRPr="00F56ED2" w:rsidRDefault="00C91801" w:rsidP="00C91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56ED2">
              <w:t>–</w:t>
            </w:r>
          </w:p>
        </w:tc>
        <w:tc>
          <w:tcPr>
            <w:tcW w:w="1701" w:type="dxa"/>
            <w:vAlign w:val="center"/>
            <w:hideMark/>
          </w:tcPr>
          <w:p w14:paraId="439F081A" w14:textId="26D4C2FF" w:rsidR="00C91801" w:rsidRPr="00F56ED2" w:rsidRDefault="00C91801" w:rsidP="00C91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56ED2">
              <w:t>&gt;.05</w:t>
            </w:r>
          </w:p>
        </w:tc>
      </w:tr>
      <w:tr w:rsidR="00F56ED2" w:rsidRPr="00F56ED2" w14:paraId="40A13CE5" w14:textId="77777777" w:rsidTr="00C918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2E6B5130" w14:textId="268A3E02" w:rsidR="00C91801" w:rsidRPr="00F56ED2" w:rsidRDefault="00C91801" w:rsidP="00C91801">
            <w:pPr>
              <w:jc w:val="left"/>
              <w:rPr>
                <w:sz w:val="24"/>
              </w:rPr>
            </w:pPr>
            <w:r w:rsidRPr="00F56ED2">
              <w:rPr>
                <w:rStyle w:val="Strong"/>
                <w:rFonts w:eastAsiaTheme="majorEastAsia"/>
                <w:sz w:val="24"/>
              </w:rPr>
              <w:t>GST (U/mg protein)</w:t>
            </w:r>
          </w:p>
        </w:tc>
        <w:tc>
          <w:tcPr>
            <w:tcW w:w="1701" w:type="dxa"/>
            <w:vAlign w:val="center"/>
            <w:hideMark/>
          </w:tcPr>
          <w:p w14:paraId="66167B0C" w14:textId="77777777" w:rsidR="00C91801" w:rsidRPr="00F56ED2" w:rsidRDefault="00C91801" w:rsidP="00C91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56ED2">
              <w:t>All predictors</w:t>
            </w:r>
          </w:p>
        </w:tc>
        <w:tc>
          <w:tcPr>
            <w:tcW w:w="1417" w:type="dxa"/>
            <w:vAlign w:val="center"/>
            <w:hideMark/>
          </w:tcPr>
          <w:p w14:paraId="077B68AF" w14:textId="6D0B07BB" w:rsidR="00C91801" w:rsidRPr="00F56ED2" w:rsidRDefault="00C91801" w:rsidP="00C91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56ED2">
              <w:t>–</w:t>
            </w:r>
          </w:p>
        </w:tc>
        <w:tc>
          <w:tcPr>
            <w:tcW w:w="1134" w:type="dxa"/>
            <w:vAlign w:val="center"/>
            <w:hideMark/>
          </w:tcPr>
          <w:p w14:paraId="246BB594" w14:textId="06301140" w:rsidR="00C91801" w:rsidRPr="00F56ED2" w:rsidRDefault="00C91801" w:rsidP="00C91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56ED2">
              <w:t>–</w:t>
            </w:r>
          </w:p>
        </w:tc>
        <w:tc>
          <w:tcPr>
            <w:tcW w:w="2268" w:type="dxa"/>
            <w:vAlign w:val="center"/>
            <w:hideMark/>
          </w:tcPr>
          <w:p w14:paraId="5321A47D" w14:textId="48E6C7F9" w:rsidR="00C91801" w:rsidRPr="00F56ED2" w:rsidRDefault="00C91801" w:rsidP="00C91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56ED2">
              <w:t>–</w:t>
            </w:r>
          </w:p>
        </w:tc>
        <w:tc>
          <w:tcPr>
            <w:tcW w:w="1701" w:type="dxa"/>
            <w:vAlign w:val="center"/>
            <w:hideMark/>
          </w:tcPr>
          <w:p w14:paraId="4CB03251" w14:textId="5D249514" w:rsidR="00C91801" w:rsidRPr="00F56ED2" w:rsidRDefault="00C91801" w:rsidP="00C91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56ED2">
              <w:t>&gt;.05</w:t>
            </w:r>
          </w:p>
        </w:tc>
      </w:tr>
    </w:tbl>
    <w:p w14:paraId="59AB6D58" w14:textId="77777777" w:rsidR="00246869" w:rsidRPr="00F56ED2" w:rsidRDefault="00246869" w:rsidP="00246869">
      <w:pPr>
        <w:pStyle w:val="NormalWeb"/>
        <w:spacing w:line="480" w:lineRule="auto"/>
        <w:rPr>
          <w:rStyle w:val="Strong"/>
        </w:rPr>
      </w:pPr>
    </w:p>
    <w:p w14:paraId="3B9510C6" w14:textId="53BF1667" w:rsidR="00246869" w:rsidRPr="00F56ED2" w:rsidRDefault="00246869" w:rsidP="00246869">
      <w:pPr>
        <w:pStyle w:val="NormalWeb"/>
        <w:spacing w:line="480" w:lineRule="auto"/>
        <w:rPr>
          <w:rStyle w:val="Strong"/>
          <w:b w:val="0"/>
          <w:bCs w:val="0"/>
        </w:rPr>
      </w:pPr>
    </w:p>
    <w:sectPr w:rsidR="00246869" w:rsidRPr="00F56ED2" w:rsidSect="008C07CE">
      <w:pgSz w:w="16817" w:h="11901" w:orient="landscape"/>
      <w:pgMar w:top="1134" w:right="1134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F308A1"/>
    <w:multiLevelType w:val="multilevel"/>
    <w:tmpl w:val="7F901F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283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Total_Editing_Time" w:val="0"/>
  </w:docVars>
  <w:rsids>
    <w:rsidRoot w:val="008C07CE"/>
    <w:rsid w:val="00056523"/>
    <w:rsid w:val="000F7128"/>
    <w:rsid w:val="00133052"/>
    <w:rsid w:val="00154D2B"/>
    <w:rsid w:val="001552C2"/>
    <w:rsid w:val="001653C2"/>
    <w:rsid w:val="001A6459"/>
    <w:rsid w:val="001D6713"/>
    <w:rsid w:val="00246869"/>
    <w:rsid w:val="00302BCB"/>
    <w:rsid w:val="003666BD"/>
    <w:rsid w:val="00404686"/>
    <w:rsid w:val="00414F75"/>
    <w:rsid w:val="00446A45"/>
    <w:rsid w:val="004662FF"/>
    <w:rsid w:val="00493E93"/>
    <w:rsid w:val="004B2EC8"/>
    <w:rsid w:val="004C1747"/>
    <w:rsid w:val="004E2492"/>
    <w:rsid w:val="004F56DF"/>
    <w:rsid w:val="004F67B6"/>
    <w:rsid w:val="00533E1A"/>
    <w:rsid w:val="005A4808"/>
    <w:rsid w:val="0063378C"/>
    <w:rsid w:val="006E7C9C"/>
    <w:rsid w:val="007045FB"/>
    <w:rsid w:val="00733457"/>
    <w:rsid w:val="00766680"/>
    <w:rsid w:val="007A212A"/>
    <w:rsid w:val="007C0055"/>
    <w:rsid w:val="007E085F"/>
    <w:rsid w:val="00882240"/>
    <w:rsid w:val="008C07CE"/>
    <w:rsid w:val="008D2413"/>
    <w:rsid w:val="00AD509C"/>
    <w:rsid w:val="00AF4152"/>
    <w:rsid w:val="00B3197A"/>
    <w:rsid w:val="00B34DBB"/>
    <w:rsid w:val="00B663E0"/>
    <w:rsid w:val="00B72B60"/>
    <w:rsid w:val="00C057A9"/>
    <w:rsid w:val="00C05FFA"/>
    <w:rsid w:val="00C3063A"/>
    <w:rsid w:val="00C91801"/>
    <w:rsid w:val="00D62C63"/>
    <w:rsid w:val="00DA2AA3"/>
    <w:rsid w:val="00DF5FAF"/>
    <w:rsid w:val="00E912D9"/>
    <w:rsid w:val="00E9796A"/>
    <w:rsid w:val="00EC3E92"/>
    <w:rsid w:val="00ED4F30"/>
    <w:rsid w:val="00EE764E"/>
    <w:rsid w:val="00F20039"/>
    <w:rsid w:val="00F56ED2"/>
    <w:rsid w:val="00F66D7D"/>
    <w:rsid w:val="00FD680C"/>
    <w:rsid w:val="00FE1DE6"/>
    <w:rsid w:val="00FE39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4A4896"/>
  <w15:chartTrackingRefBased/>
  <w15:docId w15:val="{8733D768-CCDF-D84A-A96F-70D53A7BDD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2BCB"/>
    <w:rPr>
      <w:rFonts w:ascii="Times New Roman" w:eastAsia="Times New Roman" w:hAnsi="Times New Roman" w:cs="Times New Roman"/>
      <w:kern w:val="0"/>
      <w:lang w:eastAsia="it-IT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C07C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C07C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C07C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C07C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C07C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C07C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C07C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C07C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C07C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C07C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C07C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C07C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C07C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C07C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C07C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C07C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C07C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C07C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C07C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C07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C07C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C07C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C07C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C07C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C07C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C07C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C07C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C07C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C07CE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8C07CE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8C07CE"/>
    <w:rPr>
      <w:b/>
      <w:bCs/>
    </w:rPr>
  </w:style>
  <w:style w:type="table" w:styleId="PlainTable1">
    <w:name w:val="Plain Table 1"/>
    <w:basedOn w:val="TableNormal"/>
    <w:uiPriority w:val="41"/>
    <w:rsid w:val="008C07CE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8C07CE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8C07CE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8C07CE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8C07CE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FE1DE6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FE1D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3">
    <w:name w:val="Grid Table 3"/>
    <w:basedOn w:val="TableNormal"/>
    <w:uiPriority w:val="48"/>
    <w:rsid w:val="00882240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rful">
    <w:name w:val="Grid Table 7 Colorful"/>
    <w:basedOn w:val="TableNormal"/>
    <w:uiPriority w:val="52"/>
    <w:rsid w:val="00882240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31</Words>
  <Characters>3687</Characters>
  <Application>Microsoft Office Word</Application>
  <DocSecurity>0</DocSecurity>
  <Lines>409</Lines>
  <Paragraphs>35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Bindi</dc:creator>
  <cp:keywords/>
  <dc:description/>
  <cp:lastModifiedBy>E412778</cp:lastModifiedBy>
  <cp:revision>3</cp:revision>
  <dcterms:created xsi:type="dcterms:W3CDTF">2026-04-20T22:29:00Z</dcterms:created>
  <dcterms:modified xsi:type="dcterms:W3CDTF">2026-05-08T10:14:00Z</dcterms:modified>
</cp:coreProperties>
</file>